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9A4C9" w14:textId="3511A3F1" w:rsidR="00C236F8" w:rsidRPr="00872EFB" w:rsidRDefault="00DC3D19" w:rsidP="00872EFB">
      <w:pPr>
        <w:widowControl w:val="0"/>
        <w:autoSpaceDE w:val="0"/>
        <w:autoSpaceDN w:val="0"/>
        <w:spacing w:line="480" w:lineRule="auto"/>
        <w:ind w:right="-57"/>
        <w:jc w:val="both"/>
        <w:rPr>
          <w:color w:val="000000"/>
        </w:rPr>
      </w:pPr>
      <w:r w:rsidRPr="00872EFB">
        <w:rPr>
          <w:b/>
          <w:bCs/>
          <w:color w:val="000000"/>
        </w:rPr>
        <w:t>Table S1.</w:t>
      </w:r>
      <w:r w:rsidRPr="00872EFB">
        <w:rPr>
          <w:color w:val="000000"/>
        </w:rPr>
        <w:t xml:space="preserve"> CHEERS chec</w:t>
      </w:r>
      <w:r w:rsidRPr="00ED2D7E">
        <w:rPr>
          <w:color w:val="000000"/>
        </w:rPr>
        <w:t>klist</w:t>
      </w:r>
      <w:r w:rsidR="00302428" w:rsidRPr="00302428">
        <w:rPr>
          <w:rFonts w:hint="eastAsia"/>
          <w:color w:val="000000"/>
          <w:lang w:eastAsia="zh-CN"/>
        </w:rPr>
        <w:t>—</w:t>
      </w:r>
      <w:r w:rsidRPr="00ED2D7E">
        <w:rPr>
          <w:color w:val="000000"/>
        </w:rPr>
        <w:t>items</w:t>
      </w:r>
      <w:r w:rsidRPr="00872EFB">
        <w:rPr>
          <w:color w:val="000000"/>
        </w:rPr>
        <w:t xml:space="preserve"> to include when reporting economic evaluations of health interventions</w:t>
      </w:r>
      <w:r w:rsidR="00660AD8">
        <w:rPr>
          <w:color w:val="000000"/>
        </w:rPr>
        <w:t>.</w:t>
      </w:r>
    </w:p>
    <w:tbl>
      <w:tblPr>
        <w:tblW w:w="8789" w:type="dxa"/>
        <w:tblInd w:w="-284" w:type="dxa"/>
        <w:tblBorders>
          <w:top w:val="single" w:sz="8" w:space="0" w:color="000000"/>
        </w:tblBorders>
        <w:tblLook w:val="0000" w:firstRow="0" w:lastRow="0" w:firstColumn="0" w:lastColumn="0" w:noHBand="0" w:noVBand="0"/>
      </w:tblPr>
      <w:tblGrid>
        <w:gridCol w:w="1844"/>
        <w:gridCol w:w="992"/>
        <w:gridCol w:w="4536"/>
        <w:gridCol w:w="1417"/>
      </w:tblGrid>
      <w:tr w:rsidR="00C236F8" w:rsidRPr="000746DB" w14:paraId="28BFE03C" w14:textId="77777777" w:rsidTr="005A1617">
        <w:tc>
          <w:tcPr>
            <w:tcW w:w="184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F03A236" w14:textId="77777777" w:rsidR="00C236F8" w:rsidRPr="000746DB" w:rsidRDefault="00C236F8">
            <w:pPr>
              <w:widowControl w:val="0"/>
              <w:autoSpaceDE w:val="0"/>
              <w:autoSpaceDN w:val="0"/>
              <w:adjustRightInd w:val="0"/>
              <w:rPr>
                <w:rFonts w:eastAsia="MS Mincho"/>
                <w:sz w:val="20"/>
                <w:szCs w:val="20"/>
                <w:lang w:val="en-US"/>
              </w:rPr>
            </w:pPr>
            <w:r w:rsidRPr="000746DB">
              <w:rPr>
                <w:sz w:val="20"/>
                <w:szCs w:val="20"/>
              </w:rPr>
              <w:t>Section/item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972E0BC" w14:textId="26BD91F0" w:rsidR="00C236F8" w:rsidRPr="000746DB" w:rsidRDefault="00C236F8" w:rsidP="00941B5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/>
              </w:rPr>
            </w:pPr>
            <w:r w:rsidRPr="000746DB">
              <w:rPr>
                <w:sz w:val="20"/>
                <w:szCs w:val="20"/>
              </w:rPr>
              <w:t xml:space="preserve">Item </w:t>
            </w:r>
            <w:r w:rsidR="00941B5D">
              <w:rPr>
                <w:rFonts w:hint="eastAsia"/>
                <w:sz w:val="20"/>
                <w:szCs w:val="20"/>
                <w:lang w:eastAsia="zh-CN"/>
              </w:rPr>
              <w:t>n</w:t>
            </w:r>
            <w:r w:rsidRPr="000746DB">
              <w:rPr>
                <w:sz w:val="20"/>
                <w:szCs w:val="20"/>
              </w:rPr>
              <w:t>o.</w:t>
            </w:r>
          </w:p>
        </w:tc>
        <w:tc>
          <w:tcPr>
            <w:tcW w:w="453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7247486" w14:textId="77777777" w:rsidR="00C236F8" w:rsidRPr="000746DB" w:rsidRDefault="00C236F8" w:rsidP="005733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0746DB">
              <w:rPr>
                <w:sz w:val="20"/>
                <w:szCs w:val="20"/>
              </w:rPr>
              <w:t>Recommendation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C9705A1" w14:textId="7B1A88CB" w:rsidR="00C236F8" w:rsidRPr="007B6299" w:rsidRDefault="00C236F8" w:rsidP="0036066C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zh-CN"/>
              </w:rPr>
            </w:pPr>
            <w:r w:rsidRPr="000746DB">
              <w:rPr>
                <w:sz w:val="20"/>
                <w:szCs w:val="20"/>
              </w:rPr>
              <w:t xml:space="preserve">Reported on page </w:t>
            </w:r>
            <w:r w:rsidR="00941B5D">
              <w:rPr>
                <w:rFonts w:hint="eastAsia"/>
                <w:sz w:val="20"/>
                <w:szCs w:val="20"/>
                <w:lang w:eastAsia="zh-CN"/>
              </w:rPr>
              <w:t>n</w:t>
            </w:r>
            <w:r w:rsidRPr="000746DB">
              <w:rPr>
                <w:sz w:val="20"/>
                <w:szCs w:val="20"/>
              </w:rPr>
              <w:t>o</w:t>
            </w:r>
            <w:r w:rsidR="00941B5D">
              <w:rPr>
                <w:sz w:val="20"/>
                <w:szCs w:val="20"/>
              </w:rPr>
              <w:t>.</w:t>
            </w:r>
            <w:r w:rsidRPr="000746DB">
              <w:rPr>
                <w:sz w:val="20"/>
                <w:szCs w:val="20"/>
              </w:rPr>
              <w:t xml:space="preserve">/line </w:t>
            </w:r>
            <w:r w:rsidR="00941B5D">
              <w:rPr>
                <w:rFonts w:hint="eastAsia"/>
                <w:sz w:val="20"/>
                <w:szCs w:val="20"/>
                <w:lang w:eastAsia="zh-CN"/>
              </w:rPr>
              <w:t>n</w:t>
            </w:r>
            <w:r w:rsidRPr="000746DB">
              <w:rPr>
                <w:sz w:val="20"/>
                <w:szCs w:val="20"/>
              </w:rPr>
              <w:t>o</w:t>
            </w:r>
            <w:r w:rsidR="00941B5D">
              <w:rPr>
                <w:rFonts w:hint="eastAsia"/>
                <w:sz w:val="20"/>
                <w:szCs w:val="20"/>
                <w:lang w:eastAsia="zh-CN"/>
              </w:rPr>
              <w:t>.</w:t>
            </w:r>
          </w:p>
        </w:tc>
      </w:tr>
      <w:tr w:rsidR="00C236F8" w:rsidRPr="00255B8B" w14:paraId="73F19D52" w14:textId="77777777" w:rsidTr="005A1617">
        <w:tc>
          <w:tcPr>
            <w:tcW w:w="8789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40A231B" w14:textId="77777777" w:rsidR="00C236F8" w:rsidRPr="00255B8B" w:rsidRDefault="00C236F8">
            <w:pPr>
              <w:widowControl w:val="0"/>
              <w:autoSpaceDE w:val="0"/>
              <w:autoSpaceDN w:val="0"/>
              <w:adjustRightInd w:val="0"/>
              <w:rPr>
                <w:rFonts w:eastAsia="MS Mincho"/>
                <w:i/>
                <w:iCs/>
                <w:sz w:val="20"/>
                <w:szCs w:val="20"/>
                <w:lang w:val="en-US"/>
              </w:rPr>
            </w:pPr>
            <w:r w:rsidRPr="00255B8B">
              <w:rPr>
                <w:i/>
                <w:iCs/>
                <w:sz w:val="20"/>
                <w:szCs w:val="20"/>
              </w:rPr>
              <w:t>Title and abstract</w:t>
            </w:r>
          </w:p>
        </w:tc>
      </w:tr>
      <w:tr w:rsidR="00C236F8" w:rsidRPr="00255B8B" w14:paraId="50CC8D0B" w14:textId="77777777" w:rsidTr="005A1617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72D3CD1" w14:textId="77777777" w:rsidR="00C236F8" w:rsidRPr="00255B8B" w:rsidRDefault="00C236F8" w:rsidP="005A1617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Tit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82D24D" w14:textId="77777777" w:rsidR="00C236F8" w:rsidRPr="00255B8B" w:rsidRDefault="00C236F8" w:rsidP="001527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ECAAC89" w14:textId="00656081" w:rsidR="00C236F8" w:rsidRPr="00255B8B" w:rsidRDefault="00C252B3" w:rsidP="00E50061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 w:eastAsia="zh-CN"/>
              </w:rPr>
            </w:pPr>
            <w:bookmarkStart w:id="0" w:name="OLE_LINK3"/>
            <w:bookmarkStart w:id="1" w:name="OLE_LINK4"/>
            <w:r w:rsidRPr="00255B8B">
              <w:rPr>
                <w:sz w:val="20"/>
                <w:szCs w:val="20"/>
              </w:rPr>
              <w:t xml:space="preserve">Cost-effectiveness of </w:t>
            </w:r>
            <w:bookmarkStart w:id="2" w:name="OLE_LINK5"/>
            <w:bookmarkStart w:id="3" w:name="OLE_LINK6"/>
            <w:r w:rsidRPr="00255B8B">
              <w:rPr>
                <w:sz w:val="20"/>
                <w:szCs w:val="20"/>
              </w:rPr>
              <w:t xml:space="preserve">vancomycin and linezolid </w:t>
            </w:r>
            <w:r w:rsidRPr="00255B8B">
              <w:rPr>
                <w:rFonts w:hint="eastAsia"/>
                <w:sz w:val="20"/>
                <w:szCs w:val="20"/>
              </w:rPr>
              <w:t>in</w:t>
            </w:r>
            <w:r w:rsidRPr="00255B8B">
              <w:rPr>
                <w:sz w:val="20"/>
                <w:szCs w:val="20"/>
              </w:rPr>
              <w:t xml:space="preserve"> the treatment </w:t>
            </w:r>
            <w:r w:rsidRPr="00255B8B">
              <w:rPr>
                <w:rFonts w:hint="eastAsia"/>
                <w:sz w:val="20"/>
                <w:szCs w:val="20"/>
              </w:rPr>
              <w:t>of</w:t>
            </w:r>
            <w:r w:rsidRPr="00255B8B">
              <w:rPr>
                <w:sz w:val="20"/>
                <w:szCs w:val="20"/>
              </w:rPr>
              <w:t xml:space="preserve"> neonatal sepsis</w:t>
            </w:r>
            <w:bookmarkEnd w:id="0"/>
            <w:bookmarkEnd w:id="1"/>
            <w:bookmarkEnd w:id="2"/>
            <w:bookmarkEnd w:id="3"/>
            <w:r w:rsidR="00F97F57">
              <w:rPr>
                <w:rFonts w:hint="eastAsia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49F86F" w14:textId="3B9BDE68" w:rsidR="00C236F8" w:rsidRPr="00255B8B" w:rsidRDefault="000E063E" w:rsidP="00941B5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eastAsia="zh-CN"/>
              </w:rPr>
              <w:t>P</w:t>
            </w:r>
            <w:r w:rsidR="00787529">
              <w:rPr>
                <w:rFonts w:hint="eastAsia"/>
                <w:sz w:val="20"/>
                <w:szCs w:val="20"/>
                <w:lang w:eastAsia="zh-CN"/>
              </w:rPr>
              <w:t>age</w:t>
            </w:r>
            <w:r w:rsidR="00787529">
              <w:rPr>
                <w:sz w:val="20"/>
                <w:szCs w:val="20"/>
                <w:lang w:eastAsia="zh-CN"/>
              </w:rPr>
              <w:t xml:space="preserve"> </w:t>
            </w:r>
            <w:r w:rsidR="00514B6F" w:rsidRPr="00255B8B">
              <w:rPr>
                <w:rFonts w:hint="eastAsia"/>
                <w:sz w:val="20"/>
                <w:szCs w:val="20"/>
                <w:lang w:eastAsia="zh-CN"/>
              </w:rPr>
              <w:t>1/</w:t>
            </w:r>
            <w:r w:rsidR="00787529">
              <w:rPr>
                <w:sz w:val="20"/>
                <w:szCs w:val="20"/>
                <w:lang w:eastAsia="zh-CN"/>
              </w:rPr>
              <w:t xml:space="preserve">line </w:t>
            </w:r>
            <w:r w:rsidR="00514B6F" w:rsidRPr="00255B8B"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</w:tr>
      <w:tr w:rsidR="00C236F8" w:rsidRPr="00255B8B" w14:paraId="682923C6" w14:textId="77777777" w:rsidTr="005A1617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24BCD37" w14:textId="77777777" w:rsidR="00C236F8" w:rsidRPr="00255B8B" w:rsidRDefault="00C236F8" w:rsidP="005A1617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Abstra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0C983D" w14:textId="77777777" w:rsidR="00C236F8" w:rsidRPr="00255B8B" w:rsidRDefault="00C236F8" w:rsidP="001527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B392D29" w14:textId="04F3EBBA" w:rsidR="00C236F8" w:rsidRPr="00255B8B" w:rsidRDefault="00514B6F" w:rsidP="008948FD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 xml:space="preserve">To investigate the cost-effectiveness of vancomycin and linezolid </w:t>
            </w:r>
            <w:r w:rsidRPr="00255B8B">
              <w:rPr>
                <w:rFonts w:hint="eastAsia"/>
                <w:sz w:val="20"/>
                <w:szCs w:val="20"/>
              </w:rPr>
              <w:t>in</w:t>
            </w:r>
            <w:r w:rsidRPr="00255B8B">
              <w:rPr>
                <w:sz w:val="20"/>
                <w:szCs w:val="20"/>
              </w:rPr>
              <w:t xml:space="preserve"> the</w:t>
            </w:r>
            <w:r w:rsidRPr="00255B8B">
              <w:rPr>
                <w:rFonts w:hint="eastAsia"/>
                <w:sz w:val="20"/>
                <w:szCs w:val="20"/>
              </w:rPr>
              <w:t xml:space="preserve"> treatment</w:t>
            </w:r>
            <w:r w:rsidRPr="00255B8B">
              <w:rPr>
                <w:sz w:val="20"/>
                <w:szCs w:val="20"/>
              </w:rPr>
              <w:t xml:space="preserve"> </w:t>
            </w:r>
            <w:r w:rsidRPr="00255B8B">
              <w:rPr>
                <w:rFonts w:hint="eastAsia"/>
                <w:sz w:val="20"/>
                <w:szCs w:val="20"/>
              </w:rPr>
              <w:t>of</w:t>
            </w:r>
            <w:r w:rsidRPr="00255B8B">
              <w:rPr>
                <w:sz w:val="20"/>
                <w:szCs w:val="20"/>
              </w:rPr>
              <w:t xml:space="preserve"> neonatal sepsis. The perspective of the study </w:t>
            </w:r>
            <w:r w:rsidR="00055786">
              <w:rPr>
                <w:rFonts w:hint="eastAsia"/>
                <w:sz w:val="20"/>
                <w:szCs w:val="20"/>
                <w:lang w:eastAsia="zh-CN"/>
              </w:rPr>
              <w:t>was</w:t>
            </w:r>
            <w:r w:rsidRPr="00255B8B">
              <w:rPr>
                <w:sz w:val="20"/>
                <w:szCs w:val="20"/>
              </w:rPr>
              <w:t xml:space="preserve"> medical care system</w:t>
            </w:r>
            <w:r w:rsidRPr="00255B8B">
              <w:rPr>
                <w:rFonts w:hint="eastAsia"/>
                <w:sz w:val="20"/>
                <w:szCs w:val="20"/>
              </w:rPr>
              <w:t>.</w:t>
            </w:r>
            <w:r w:rsidRPr="00255B8B">
              <w:rPr>
                <w:sz w:val="20"/>
                <w:szCs w:val="20"/>
              </w:rPr>
              <w:t xml:space="preserve"> A retrospective study was conducted to collect data on costs and outcomes of patients from 2014 to 2020</w:t>
            </w:r>
            <w:r w:rsidR="00837182" w:rsidRPr="00255B8B">
              <w:rPr>
                <w:rFonts w:hint="eastAsia"/>
                <w:sz w:val="20"/>
                <w:szCs w:val="20"/>
                <w:lang w:eastAsia="zh-CN"/>
              </w:rPr>
              <w:t xml:space="preserve"> in </w:t>
            </w:r>
            <w:r w:rsidR="00913D36">
              <w:rPr>
                <w:rFonts w:hint="eastAsia"/>
                <w:sz w:val="20"/>
                <w:szCs w:val="20"/>
                <w:lang w:eastAsia="zh-CN"/>
              </w:rPr>
              <w:t>our</w:t>
            </w:r>
            <w:r w:rsidR="00837182" w:rsidRPr="00255B8B">
              <w:rPr>
                <w:rFonts w:hint="eastAsia"/>
                <w:sz w:val="20"/>
                <w:szCs w:val="20"/>
                <w:lang w:eastAsia="zh-CN"/>
              </w:rPr>
              <w:t xml:space="preserve"> hospital</w:t>
            </w:r>
            <w:r w:rsidRPr="00255B8B">
              <w:rPr>
                <w:sz w:val="20"/>
                <w:szCs w:val="20"/>
              </w:rPr>
              <w:t xml:space="preserve">. </w:t>
            </w:r>
            <w:r w:rsidR="008948FD" w:rsidRPr="008948FD">
              <w:rPr>
                <w:sz w:val="20"/>
                <w:szCs w:val="20"/>
              </w:rPr>
              <w:t>The cost for treatment success of one neonate in linezolid group was ¥5449.17 more than that in vancomycin group, indicating that vancomycin was more cost-effective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5B49A6" w14:textId="77777777" w:rsidR="000E063E" w:rsidRDefault="000E063E" w:rsidP="00941B5D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</w:t>
            </w:r>
            <w:r w:rsidR="00787529">
              <w:rPr>
                <w:rFonts w:hint="eastAsia"/>
                <w:sz w:val="20"/>
                <w:szCs w:val="20"/>
                <w:lang w:eastAsia="zh-CN"/>
              </w:rPr>
              <w:t>age</w:t>
            </w:r>
            <w:r w:rsidR="00787529">
              <w:rPr>
                <w:sz w:val="20"/>
                <w:szCs w:val="20"/>
                <w:lang w:eastAsia="zh-CN"/>
              </w:rPr>
              <w:t>s 2-3</w:t>
            </w:r>
            <w:r w:rsidR="00787529" w:rsidRPr="00255B8B">
              <w:rPr>
                <w:rFonts w:hint="eastAsia"/>
                <w:sz w:val="20"/>
                <w:szCs w:val="20"/>
                <w:lang w:eastAsia="zh-CN"/>
              </w:rPr>
              <w:t>/</w:t>
            </w:r>
          </w:p>
          <w:p w14:paraId="7B863EEE" w14:textId="058FEBF2" w:rsidR="00C236F8" w:rsidRPr="000E063E" w:rsidRDefault="00787529" w:rsidP="00941B5D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lines 17-46</w:t>
            </w:r>
          </w:p>
        </w:tc>
      </w:tr>
      <w:tr w:rsidR="00C236F8" w:rsidRPr="00255B8B" w14:paraId="10A2FF08" w14:textId="77777777" w:rsidTr="005A1617"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D4E51C1" w14:textId="77777777" w:rsidR="00C236F8" w:rsidRPr="00255B8B" w:rsidRDefault="00C236F8">
            <w:pPr>
              <w:widowControl w:val="0"/>
              <w:autoSpaceDE w:val="0"/>
              <w:autoSpaceDN w:val="0"/>
              <w:adjustRightInd w:val="0"/>
              <w:rPr>
                <w:rFonts w:eastAsia="MS Mincho"/>
                <w:i/>
                <w:iCs/>
                <w:sz w:val="20"/>
                <w:szCs w:val="20"/>
                <w:lang w:val="en-US" w:eastAsia="zh-CN"/>
              </w:rPr>
            </w:pPr>
            <w:r w:rsidRPr="00255B8B">
              <w:rPr>
                <w:i/>
                <w:iCs/>
                <w:sz w:val="20"/>
                <w:szCs w:val="20"/>
              </w:rPr>
              <w:t>Introduction</w:t>
            </w:r>
          </w:p>
        </w:tc>
      </w:tr>
      <w:tr w:rsidR="00C236F8" w:rsidRPr="00255B8B" w14:paraId="36E232BC" w14:textId="77777777" w:rsidTr="005A1617">
        <w:trPr>
          <w:cantSplit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81E85EF" w14:textId="77777777" w:rsidR="00C236F8" w:rsidRPr="00255B8B" w:rsidRDefault="00C236F8" w:rsidP="005A1617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Background and objecti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050C39" w14:textId="77777777" w:rsidR="00C236F8" w:rsidRPr="00255B8B" w:rsidRDefault="00C236F8" w:rsidP="001527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AB2BDDA" w14:textId="6AFA6F18" w:rsidR="00C236F8" w:rsidRPr="008948FD" w:rsidRDefault="00514B6F" w:rsidP="00E50061">
            <w:pPr>
              <w:pStyle w:val="src"/>
              <w:shd w:val="clear" w:color="auto" w:fill="F7F8FA"/>
              <w:spacing w:before="0" w:beforeAutospacing="0" w:after="0" w:afterAutospacing="0" w:line="20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 w:rsidRPr="008948FD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There are many kinds of pathogenic bacteria causing neonatal sepsis in China, which </w:t>
            </w:r>
            <w:r w:rsidR="00F97F57" w:rsidRPr="008948FD">
              <w:rPr>
                <w:rFonts w:ascii="Times New Roman" w:hAnsi="Times New Roman" w:cs="Times New Roman" w:hint="eastAsia"/>
                <w:sz w:val="20"/>
                <w:szCs w:val="20"/>
                <w:lang w:val="en-GB" w:eastAsia="en-US"/>
              </w:rPr>
              <w:t>g</w:t>
            </w:r>
            <w:r w:rsidRPr="008948FD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ram-positive bacteria are </w:t>
            </w:r>
            <w:r w:rsidR="00913D36" w:rsidRPr="008948FD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common</w:t>
            </w:r>
            <w:r w:rsidRPr="008948FD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Pr="008948FD">
              <w:rPr>
                <w:rFonts w:ascii="Times New Roman" w:hAnsi="Times New Roman" w:cs="Times New Roman" w:hint="eastAsia"/>
                <w:sz w:val="20"/>
                <w:szCs w:val="20"/>
                <w:lang w:val="en-GB" w:eastAsia="en-US"/>
              </w:rPr>
              <w:t xml:space="preserve"> There </w:t>
            </w:r>
            <w:r w:rsidR="00E50061" w:rsidRPr="008948FD">
              <w:rPr>
                <w:rFonts w:ascii="Times New Roman" w:hAnsi="Times New Roman" w:cs="Times New Roman" w:hint="eastAsia"/>
                <w:sz w:val="20"/>
                <w:szCs w:val="20"/>
                <w:lang w:val="en-GB" w:eastAsia="en-US"/>
              </w:rPr>
              <w:t>are</w:t>
            </w:r>
            <w:r w:rsidRPr="008948FD">
              <w:rPr>
                <w:rFonts w:ascii="Times New Roman" w:hAnsi="Times New Roman" w:cs="Times New Roman" w:hint="eastAsia"/>
                <w:sz w:val="20"/>
                <w:szCs w:val="20"/>
                <w:lang w:val="en-GB" w:eastAsia="en-US"/>
              </w:rPr>
              <w:t xml:space="preserve"> no</w:t>
            </w:r>
            <w:r w:rsidRPr="008948FD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 </w:t>
            </w:r>
            <w:r w:rsidRPr="008948FD">
              <w:rPr>
                <w:rFonts w:ascii="Times New Roman" w:hAnsi="Times New Roman" w:cs="Times New Roman" w:hint="eastAsia"/>
                <w:sz w:val="20"/>
                <w:szCs w:val="20"/>
                <w:lang w:val="en-GB" w:eastAsia="en-US"/>
              </w:rPr>
              <w:t>d</w:t>
            </w:r>
            <w:r w:rsidRPr="008948FD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rug-resistant strains</w:t>
            </w:r>
            <w:r w:rsidRPr="008948FD">
              <w:rPr>
                <w:rFonts w:ascii="Times New Roman" w:hAnsi="Times New Roman" w:cs="Times New Roman" w:hint="eastAsia"/>
                <w:sz w:val="20"/>
                <w:szCs w:val="20"/>
                <w:lang w:val="en-GB" w:eastAsia="en-US"/>
              </w:rPr>
              <w:t xml:space="preserve"> on </w:t>
            </w:r>
            <w:r w:rsidRPr="008948FD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vancomycin and linezolid</w:t>
            </w:r>
            <w:r w:rsidRPr="008948FD">
              <w:rPr>
                <w:rFonts w:ascii="Times New Roman" w:hAnsi="Times New Roman" w:cs="Times New Roman" w:hint="eastAsia"/>
                <w:sz w:val="20"/>
                <w:szCs w:val="20"/>
                <w:lang w:val="en-GB" w:eastAsia="en-US"/>
              </w:rPr>
              <w:t xml:space="preserve"> in China.</w:t>
            </w:r>
            <w:r w:rsidRPr="008948FD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 Vancomycin and linezolid </w:t>
            </w:r>
            <w:r w:rsidR="001C1D4A" w:rsidRPr="008948FD">
              <w:rPr>
                <w:rFonts w:ascii="Times New Roman" w:hAnsi="Times New Roman" w:cs="Times New Roman" w:hint="eastAsia"/>
                <w:sz w:val="20"/>
                <w:szCs w:val="20"/>
                <w:lang w:val="en-GB" w:eastAsia="en-US"/>
              </w:rPr>
              <w:t>are</w:t>
            </w:r>
            <w:r w:rsidR="001C1D4A" w:rsidRPr="008948FD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 </w:t>
            </w:r>
            <w:r w:rsidRPr="008948FD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used in the treatment of </w:t>
            </w:r>
            <w:r w:rsidR="00F97F57" w:rsidRPr="008948FD">
              <w:rPr>
                <w:rFonts w:ascii="Times New Roman" w:hAnsi="Times New Roman" w:cs="Times New Roman" w:hint="eastAsia"/>
                <w:sz w:val="20"/>
                <w:szCs w:val="20"/>
                <w:lang w:val="en-GB" w:eastAsia="en-US"/>
              </w:rPr>
              <w:t>g</w:t>
            </w:r>
            <w:r w:rsidRPr="008948FD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ram-positive bacterial neonatal sepsis increasingly</w:t>
            </w:r>
            <w:r w:rsidRPr="008948FD">
              <w:rPr>
                <w:rFonts w:ascii="Times New Roman" w:hAnsi="Times New Roman" w:cs="Times New Roman" w:hint="eastAsia"/>
                <w:sz w:val="20"/>
                <w:szCs w:val="20"/>
                <w:lang w:val="en-GB" w:eastAsia="en-US"/>
              </w:rPr>
              <w:t>. T</w:t>
            </w:r>
            <w:r w:rsidRPr="008948FD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he cost-effectiveness between </w:t>
            </w:r>
            <w:r w:rsidRPr="008948FD">
              <w:rPr>
                <w:rFonts w:ascii="Times New Roman" w:hAnsi="Times New Roman" w:cs="Times New Roman" w:hint="eastAsia"/>
                <w:sz w:val="20"/>
                <w:szCs w:val="20"/>
                <w:lang w:val="en-GB" w:eastAsia="en-US"/>
              </w:rPr>
              <w:t>the two strategies</w:t>
            </w:r>
            <w:r w:rsidRPr="008948FD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 </w:t>
            </w:r>
            <w:r w:rsidR="00366D2F" w:rsidRPr="008948FD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in neonatal sepsis </w:t>
            </w:r>
            <w:r w:rsidRPr="008948FD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is still unknown.</w:t>
            </w:r>
            <w:r w:rsidR="00AF7714" w:rsidRPr="008948FD">
              <w:rPr>
                <w:rFonts w:ascii="Times New Roman" w:hAnsi="Times New Roman" w:cs="Times New Roman" w:hint="eastAsia"/>
                <w:sz w:val="20"/>
                <w:szCs w:val="20"/>
                <w:lang w:val="en-GB" w:eastAsia="en-US"/>
              </w:rPr>
              <w:t xml:space="preserve"> Our study helps patients m</w:t>
            </w:r>
            <w:r w:rsidR="00AF7714" w:rsidRPr="008948FD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ake a choice on the </w:t>
            </w:r>
            <w:r w:rsidR="00AF7714" w:rsidRPr="008948FD">
              <w:rPr>
                <w:rFonts w:ascii="Times New Roman" w:hAnsi="Times New Roman" w:cs="Times New Roman" w:hint="eastAsia"/>
                <w:sz w:val="20"/>
                <w:szCs w:val="20"/>
                <w:lang w:val="en-GB" w:eastAsia="en-US"/>
              </w:rPr>
              <w:t>strategy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590D9C" w14:textId="77777777" w:rsidR="000E063E" w:rsidRDefault="000E063E" w:rsidP="00941B5D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</w:t>
            </w:r>
            <w:r w:rsidR="00787529">
              <w:rPr>
                <w:rFonts w:hint="eastAsia"/>
                <w:sz w:val="20"/>
                <w:szCs w:val="20"/>
                <w:lang w:eastAsia="zh-CN"/>
              </w:rPr>
              <w:t>age</w:t>
            </w:r>
            <w:r w:rsidR="00787529">
              <w:rPr>
                <w:sz w:val="20"/>
                <w:szCs w:val="20"/>
                <w:lang w:eastAsia="zh-CN"/>
              </w:rPr>
              <w:t>s 4-5</w:t>
            </w:r>
            <w:r w:rsidR="00787529" w:rsidRPr="00255B8B">
              <w:rPr>
                <w:rFonts w:hint="eastAsia"/>
                <w:sz w:val="20"/>
                <w:szCs w:val="20"/>
                <w:lang w:eastAsia="zh-CN"/>
              </w:rPr>
              <w:t>/</w:t>
            </w:r>
          </w:p>
          <w:p w14:paraId="262A1130" w14:textId="5832C915" w:rsidR="00C236F8" w:rsidRPr="000E063E" w:rsidRDefault="00787529" w:rsidP="00941B5D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lines 50-83</w:t>
            </w:r>
          </w:p>
        </w:tc>
      </w:tr>
      <w:tr w:rsidR="00C236F8" w:rsidRPr="00255B8B" w14:paraId="709D8BB5" w14:textId="77777777" w:rsidTr="005A1617"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EC1170A" w14:textId="77777777" w:rsidR="00C236F8" w:rsidRPr="00E74AD5" w:rsidRDefault="00C236F8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E74AD5">
              <w:rPr>
                <w:i/>
                <w:iCs/>
                <w:sz w:val="20"/>
                <w:szCs w:val="20"/>
              </w:rPr>
              <w:t>Methods</w:t>
            </w:r>
          </w:p>
        </w:tc>
      </w:tr>
      <w:tr w:rsidR="00C236F8" w:rsidRPr="00255B8B" w14:paraId="006D5855" w14:textId="77777777" w:rsidTr="005A1617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7059DFB" w14:textId="7D1DAA23" w:rsidR="00C236F8" w:rsidRPr="005A1617" w:rsidRDefault="00C236F8" w:rsidP="005A1617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255B8B">
              <w:rPr>
                <w:sz w:val="20"/>
                <w:szCs w:val="20"/>
              </w:rPr>
              <w:t>Target</w:t>
            </w:r>
            <w:r w:rsidR="005A1617">
              <w:rPr>
                <w:sz w:val="20"/>
                <w:szCs w:val="20"/>
              </w:rPr>
              <w:t xml:space="preserve"> </w:t>
            </w:r>
            <w:r w:rsidRPr="00255B8B">
              <w:rPr>
                <w:sz w:val="20"/>
                <w:szCs w:val="20"/>
              </w:rPr>
              <w:t>population</w:t>
            </w:r>
            <w:r w:rsidR="005A1617"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  <w:r w:rsidRPr="00255B8B">
              <w:rPr>
                <w:sz w:val="20"/>
                <w:szCs w:val="20"/>
              </w:rPr>
              <w:t>and subgrou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8A9081" w14:textId="77777777" w:rsidR="00C236F8" w:rsidRPr="00255B8B" w:rsidRDefault="00C236F8" w:rsidP="001527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7D69B67" w14:textId="2ADA5E32" w:rsidR="00C236F8" w:rsidRPr="00255B8B" w:rsidRDefault="00AF7714" w:rsidP="00E50061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255B8B">
              <w:rPr>
                <w:rFonts w:hint="eastAsia"/>
                <w:sz w:val="20"/>
                <w:szCs w:val="20"/>
              </w:rPr>
              <w:t>We c</w:t>
            </w:r>
            <w:r w:rsidRPr="00255B8B">
              <w:rPr>
                <w:sz w:val="20"/>
                <w:szCs w:val="20"/>
              </w:rPr>
              <w:t xml:space="preserve">ollected the patients of neonatal sepsis in the </w:t>
            </w:r>
            <w:r w:rsidR="005A1617" w:rsidRPr="005A1617">
              <w:rPr>
                <w:sz w:val="20"/>
                <w:szCs w:val="20"/>
              </w:rPr>
              <w:t>Affiliated Suzhou Hospital of Nanjing Medical University</w:t>
            </w:r>
            <w:r w:rsidRPr="00255B8B">
              <w:rPr>
                <w:sz w:val="20"/>
                <w:szCs w:val="20"/>
              </w:rPr>
              <w:t xml:space="preserve"> from June 2014 </w:t>
            </w:r>
            <w:r w:rsidR="005A1617" w:rsidRPr="005A1617">
              <w:rPr>
                <w:bCs/>
                <w:sz w:val="20"/>
                <w:szCs w:val="20"/>
                <w:lang w:val="en-US"/>
              </w:rPr>
              <w:t>through</w:t>
            </w:r>
            <w:r w:rsidRPr="00255B8B">
              <w:rPr>
                <w:sz w:val="20"/>
                <w:szCs w:val="20"/>
              </w:rPr>
              <w:t xml:space="preserve"> June 2020, wh</w:t>
            </w:r>
            <w:r w:rsidR="00583A00">
              <w:rPr>
                <w:rFonts w:hint="eastAsia"/>
                <w:sz w:val="20"/>
                <w:szCs w:val="20"/>
                <w:lang w:eastAsia="zh-CN"/>
              </w:rPr>
              <w:t>o</w:t>
            </w:r>
            <w:r w:rsidRPr="00255B8B">
              <w:rPr>
                <w:sz w:val="20"/>
                <w:szCs w:val="20"/>
              </w:rPr>
              <w:t xml:space="preserve"> used vancomycin or linezolid </w:t>
            </w:r>
            <w:r w:rsidRPr="00255B8B">
              <w:rPr>
                <w:rFonts w:hint="eastAsia"/>
                <w:sz w:val="20"/>
                <w:szCs w:val="20"/>
              </w:rPr>
              <w:t>in</w:t>
            </w:r>
            <w:r w:rsidRPr="00255B8B">
              <w:rPr>
                <w:sz w:val="20"/>
                <w:szCs w:val="20"/>
              </w:rPr>
              <w:t xml:space="preserve"> the treatment. </w:t>
            </w:r>
            <w:r w:rsidR="00D45C25">
              <w:rPr>
                <w:sz w:val="20"/>
                <w:szCs w:val="20"/>
              </w:rPr>
              <w:t>78</w:t>
            </w:r>
            <w:r w:rsidRPr="00255B8B">
              <w:rPr>
                <w:sz w:val="20"/>
                <w:szCs w:val="20"/>
              </w:rPr>
              <w:t xml:space="preserve"> patients used vancomycin, and </w:t>
            </w:r>
            <w:r w:rsidR="00D45C25">
              <w:rPr>
                <w:sz w:val="20"/>
                <w:szCs w:val="20"/>
              </w:rPr>
              <w:t>142</w:t>
            </w:r>
            <w:r w:rsidRPr="00255B8B">
              <w:rPr>
                <w:sz w:val="20"/>
                <w:szCs w:val="20"/>
              </w:rPr>
              <w:t xml:space="preserve"> patients used linezoli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5EDA6E" w14:textId="77777777" w:rsidR="000E063E" w:rsidRDefault="000E063E" w:rsidP="000E063E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</w:t>
            </w:r>
            <w:r w:rsidR="00787529">
              <w:rPr>
                <w:rFonts w:hint="eastAsia"/>
                <w:sz w:val="20"/>
                <w:szCs w:val="20"/>
                <w:lang w:eastAsia="zh-CN"/>
              </w:rPr>
              <w:t>age</w:t>
            </w:r>
            <w:r w:rsidR="00787529">
              <w:rPr>
                <w:sz w:val="20"/>
                <w:szCs w:val="20"/>
                <w:lang w:eastAsia="zh-CN"/>
              </w:rPr>
              <w:t>s 5</w:t>
            </w:r>
            <w:r w:rsidR="009D0D6F">
              <w:rPr>
                <w:sz w:val="20"/>
                <w:szCs w:val="20"/>
                <w:lang w:eastAsia="zh-CN"/>
              </w:rPr>
              <w:t>-</w:t>
            </w:r>
            <w:r w:rsidR="00787529">
              <w:rPr>
                <w:sz w:val="20"/>
                <w:szCs w:val="20"/>
                <w:lang w:eastAsia="zh-CN"/>
              </w:rPr>
              <w:t>6</w:t>
            </w:r>
            <w:r w:rsidR="00787529" w:rsidRPr="00255B8B">
              <w:rPr>
                <w:rFonts w:hint="eastAsia"/>
                <w:sz w:val="20"/>
                <w:szCs w:val="20"/>
                <w:lang w:eastAsia="zh-CN"/>
              </w:rPr>
              <w:t>/</w:t>
            </w:r>
          </w:p>
          <w:p w14:paraId="6F147F87" w14:textId="4C73DFD5" w:rsidR="00C236F8" w:rsidRPr="00255B8B" w:rsidRDefault="00787529" w:rsidP="000E063E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eastAsia="zh-CN"/>
              </w:rPr>
              <w:t>lines 93-113</w:t>
            </w:r>
          </w:p>
        </w:tc>
      </w:tr>
      <w:tr w:rsidR="00C236F8" w:rsidRPr="00255B8B" w14:paraId="207466C1" w14:textId="77777777" w:rsidTr="005A1617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DE252C6" w14:textId="1DE553BA" w:rsidR="00C236F8" w:rsidRPr="00255B8B" w:rsidRDefault="00C236F8" w:rsidP="005A1617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Setting and</w:t>
            </w:r>
            <w:r w:rsidR="005A1617">
              <w:rPr>
                <w:sz w:val="20"/>
                <w:szCs w:val="20"/>
              </w:rPr>
              <w:t xml:space="preserve"> </w:t>
            </w:r>
            <w:r w:rsidRPr="00255B8B">
              <w:rPr>
                <w:sz w:val="20"/>
                <w:szCs w:val="20"/>
              </w:rPr>
              <w:t>lo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8E61FA" w14:textId="77777777" w:rsidR="00C236F8" w:rsidRPr="00255B8B" w:rsidRDefault="00C236F8" w:rsidP="001527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7519659" w14:textId="27CF5BAC" w:rsidR="00C236F8" w:rsidRPr="00255B8B" w:rsidRDefault="0075608A" w:rsidP="00E50061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255B8B">
              <w:rPr>
                <w:sz w:val="20"/>
                <w:szCs w:val="20"/>
              </w:rPr>
              <w:t xml:space="preserve">The study was conducted in </w:t>
            </w:r>
            <w:r w:rsidR="00583A00">
              <w:rPr>
                <w:rFonts w:hint="eastAsia"/>
                <w:sz w:val="20"/>
                <w:szCs w:val="20"/>
                <w:lang w:eastAsia="zh-CN"/>
              </w:rPr>
              <w:t>a</w:t>
            </w:r>
            <w:r w:rsidRPr="00255B8B">
              <w:rPr>
                <w:rFonts w:hint="eastAsia"/>
                <w:sz w:val="20"/>
                <w:szCs w:val="20"/>
              </w:rPr>
              <w:t xml:space="preserve"> </w:t>
            </w:r>
            <w:r w:rsidRPr="00255B8B">
              <w:rPr>
                <w:sz w:val="20"/>
                <w:szCs w:val="20"/>
              </w:rPr>
              <w:t>hospital</w:t>
            </w:r>
            <w:r w:rsidR="00583A00">
              <w:rPr>
                <w:sz w:val="20"/>
                <w:szCs w:val="20"/>
              </w:rPr>
              <w:t xml:space="preserve"> </w:t>
            </w:r>
            <w:r w:rsidRPr="00255B8B">
              <w:rPr>
                <w:rFonts w:hint="eastAsia"/>
                <w:sz w:val="20"/>
                <w:szCs w:val="20"/>
              </w:rPr>
              <w:t xml:space="preserve">to </w:t>
            </w:r>
            <w:r w:rsidRPr="00255B8B">
              <w:rPr>
                <w:sz w:val="20"/>
                <w:szCs w:val="20"/>
              </w:rPr>
              <w:t>investigate</w:t>
            </w:r>
            <w:r w:rsidRPr="00255B8B">
              <w:rPr>
                <w:rFonts w:hint="eastAsia"/>
                <w:sz w:val="20"/>
                <w:szCs w:val="20"/>
              </w:rPr>
              <w:t xml:space="preserve"> the advantage strategy of </w:t>
            </w:r>
            <w:r w:rsidRPr="00255B8B">
              <w:rPr>
                <w:sz w:val="20"/>
                <w:szCs w:val="20"/>
              </w:rPr>
              <w:t>neonatal sepsis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EA2B48" w14:textId="74AF9C45" w:rsidR="007B5EEC" w:rsidRDefault="000E063E" w:rsidP="000E063E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</w:t>
            </w:r>
            <w:r w:rsidR="007F056E">
              <w:rPr>
                <w:rFonts w:hint="eastAsia"/>
                <w:sz w:val="20"/>
                <w:szCs w:val="20"/>
                <w:lang w:eastAsia="zh-CN"/>
              </w:rPr>
              <w:t>age</w:t>
            </w:r>
            <w:r w:rsidR="007F056E">
              <w:rPr>
                <w:sz w:val="20"/>
                <w:szCs w:val="20"/>
                <w:lang w:eastAsia="zh-CN"/>
              </w:rPr>
              <w:t xml:space="preserve"> 5</w:t>
            </w:r>
            <w:r w:rsidR="007F056E" w:rsidRPr="00255B8B">
              <w:rPr>
                <w:rFonts w:hint="eastAsia"/>
                <w:sz w:val="20"/>
                <w:szCs w:val="20"/>
                <w:lang w:eastAsia="zh-CN"/>
              </w:rPr>
              <w:t>/</w:t>
            </w:r>
          </w:p>
          <w:p w14:paraId="4001CF24" w14:textId="4812BD04" w:rsidR="00C236F8" w:rsidRPr="006742DD" w:rsidRDefault="007F056E" w:rsidP="000E063E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lines 85-89</w:t>
            </w:r>
          </w:p>
        </w:tc>
      </w:tr>
      <w:tr w:rsidR="00C236F8" w:rsidRPr="00255B8B" w14:paraId="62070EA7" w14:textId="77777777" w:rsidTr="005A1617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C96C950" w14:textId="32D67153" w:rsidR="00C236F8" w:rsidRPr="00255B8B" w:rsidRDefault="00C236F8" w:rsidP="005A1617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Study</w:t>
            </w:r>
            <w:r w:rsidR="005A1617">
              <w:rPr>
                <w:sz w:val="20"/>
                <w:szCs w:val="20"/>
              </w:rPr>
              <w:t xml:space="preserve"> </w:t>
            </w:r>
            <w:r w:rsidRPr="00255B8B">
              <w:rPr>
                <w:sz w:val="20"/>
                <w:szCs w:val="20"/>
              </w:rPr>
              <w:t>perspec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B5DBAE" w14:textId="77777777" w:rsidR="00C236F8" w:rsidRPr="00255B8B" w:rsidRDefault="00C236F8" w:rsidP="001527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EB95EFA" w14:textId="72F7F345" w:rsidR="00C236F8" w:rsidRPr="00255B8B" w:rsidRDefault="0075608A" w:rsidP="00E50061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255B8B">
              <w:rPr>
                <w:sz w:val="20"/>
                <w:szCs w:val="20"/>
              </w:rPr>
              <w:t xml:space="preserve">The perspective of the study </w:t>
            </w:r>
            <w:r w:rsidR="00E60EF5">
              <w:rPr>
                <w:rFonts w:hint="eastAsia"/>
                <w:sz w:val="20"/>
                <w:szCs w:val="20"/>
                <w:lang w:eastAsia="zh-CN"/>
              </w:rPr>
              <w:t>was</w:t>
            </w:r>
            <w:r w:rsidRPr="00255B8B">
              <w:rPr>
                <w:sz w:val="20"/>
                <w:szCs w:val="20"/>
              </w:rPr>
              <w:t xml:space="preserve"> medical care system</w:t>
            </w:r>
            <w:r w:rsidRPr="00255B8B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7D8292" w14:textId="11F0BB29" w:rsidR="00C236F8" w:rsidRPr="00255B8B" w:rsidRDefault="000E063E" w:rsidP="000E063E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eastAsia="zh-CN"/>
              </w:rPr>
              <w:t>P</w:t>
            </w:r>
            <w:r w:rsidR="007F056E">
              <w:rPr>
                <w:rFonts w:hint="eastAsia"/>
                <w:sz w:val="20"/>
                <w:szCs w:val="20"/>
                <w:lang w:eastAsia="zh-CN"/>
              </w:rPr>
              <w:t>age</w:t>
            </w:r>
            <w:r w:rsidR="007F056E">
              <w:rPr>
                <w:sz w:val="20"/>
                <w:szCs w:val="20"/>
                <w:lang w:eastAsia="zh-CN"/>
              </w:rPr>
              <w:t xml:space="preserve"> 5</w:t>
            </w:r>
            <w:r w:rsidR="007F056E" w:rsidRPr="00255B8B">
              <w:rPr>
                <w:rFonts w:hint="eastAsia"/>
                <w:sz w:val="20"/>
                <w:szCs w:val="20"/>
                <w:lang w:eastAsia="zh-CN"/>
              </w:rPr>
              <w:t>/</w:t>
            </w:r>
            <w:r w:rsidR="007F056E">
              <w:rPr>
                <w:sz w:val="20"/>
                <w:szCs w:val="20"/>
                <w:lang w:eastAsia="zh-CN"/>
              </w:rPr>
              <w:t>line 88</w:t>
            </w:r>
          </w:p>
        </w:tc>
      </w:tr>
      <w:tr w:rsidR="00C236F8" w:rsidRPr="00255B8B" w14:paraId="14F9CD33" w14:textId="77777777" w:rsidTr="005A1617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3CA00EC" w14:textId="77777777" w:rsidR="00C236F8" w:rsidRPr="00255B8B" w:rsidRDefault="00C236F8" w:rsidP="005A1617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Comparato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9238EC" w14:textId="77777777" w:rsidR="00C236F8" w:rsidRPr="00255B8B" w:rsidRDefault="00C236F8" w:rsidP="001527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F9E91BE" w14:textId="3351F73D" w:rsidR="00C236F8" w:rsidRPr="00255B8B" w:rsidRDefault="00992395" w:rsidP="00E50061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992395">
              <w:rPr>
                <w:sz w:val="20"/>
                <w:szCs w:val="20"/>
              </w:rPr>
              <w:t>The drug doses in the model were linezolid 10 mg/kg every 12 hours intravenously and vancomycin 10 mg/kg every 12 hours intravenously.</w:t>
            </w:r>
            <w:r w:rsidR="0075608A" w:rsidRPr="00255B8B">
              <w:rPr>
                <w:rFonts w:hint="eastAsia"/>
                <w:sz w:val="20"/>
                <w:szCs w:val="20"/>
              </w:rPr>
              <w:t xml:space="preserve"> T</w:t>
            </w:r>
            <w:r w:rsidR="0075608A" w:rsidRPr="00255B8B">
              <w:rPr>
                <w:sz w:val="20"/>
                <w:szCs w:val="20"/>
              </w:rPr>
              <w:t xml:space="preserve">he cost-effectiveness between </w:t>
            </w:r>
            <w:r w:rsidR="0075608A" w:rsidRPr="00255B8B">
              <w:rPr>
                <w:rFonts w:hint="eastAsia"/>
                <w:sz w:val="20"/>
                <w:szCs w:val="20"/>
              </w:rPr>
              <w:t>the two strategies</w:t>
            </w:r>
            <w:r w:rsidR="0075608A" w:rsidRPr="00255B8B">
              <w:rPr>
                <w:sz w:val="20"/>
                <w:szCs w:val="20"/>
              </w:rPr>
              <w:t xml:space="preserve"> </w:t>
            </w:r>
            <w:r w:rsidR="007E3512" w:rsidRPr="00255B8B">
              <w:rPr>
                <w:sz w:val="20"/>
                <w:szCs w:val="20"/>
              </w:rPr>
              <w:t xml:space="preserve">in neonatal sepsis </w:t>
            </w:r>
            <w:r w:rsidR="0075608A" w:rsidRPr="00255B8B">
              <w:rPr>
                <w:sz w:val="20"/>
                <w:szCs w:val="20"/>
              </w:rPr>
              <w:t>is still unknown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7FDCE4" w14:textId="13D2E524" w:rsidR="007B5EEC" w:rsidRDefault="000E063E" w:rsidP="000E063E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</w:t>
            </w:r>
            <w:r w:rsidR="007F056E">
              <w:rPr>
                <w:rFonts w:hint="eastAsia"/>
                <w:sz w:val="20"/>
                <w:szCs w:val="20"/>
                <w:lang w:eastAsia="zh-CN"/>
              </w:rPr>
              <w:t>age</w:t>
            </w:r>
            <w:r w:rsidR="007F056E">
              <w:rPr>
                <w:sz w:val="20"/>
                <w:szCs w:val="20"/>
                <w:lang w:eastAsia="zh-CN"/>
              </w:rPr>
              <w:t xml:space="preserve"> 5</w:t>
            </w:r>
            <w:r w:rsidR="007F056E" w:rsidRPr="00255B8B">
              <w:rPr>
                <w:rFonts w:hint="eastAsia"/>
                <w:sz w:val="20"/>
                <w:szCs w:val="20"/>
                <w:lang w:eastAsia="zh-CN"/>
              </w:rPr>
              <w:t>/</w:t>
            </w:r>
          </w:p>
          <w:p w14:paraId="014A2854" w14:textId="5F8B210D" w:rsidR="00C236F8" w:rsidRPr="00255B8B" w:rsidRDefault="007F056E" w:rsidP="000E063E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eastAsia="zh-CN"/>
              </w:rPr>
              <w:t>lines 90-92</w:t>
            </w:r>
          </w:p>
        </w:tc>
      </w:tr>
      <w:tr w:rsidR="00C236F8" w:rsidRPr="00255B8B" w14:paraId="4F527736" w14:textId="77777777" w:rsidTr="005A1617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E41D739" w14:textId="77777777" w:rsidR="00C236F8" w:rsidRPr="00255B8B" w:rsidRDefault="00C236F8" w:rsidP="005A1617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Time horiz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EA85CD" w14:textId="77777777" w:rsidR="00C236F8" w:rsidRPr="00255B8B" w:rsidRDefault="00C236F8" w:rsidP="001527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61BF4C6" w14:textId="17F85327" w:rsidR="00C236F8" w:rsidRPr="00255B8B" w:rsidRDefault="00D45C25" w:rsidP="00E50061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D45C25">
              <w:rPr>
                <w:sz w:val="20"/>
                <w:szCs w:val="20"/>
              </w:rPr>
              <w:t>The time horizon</w:t>
            </w:r>
            <w:r w:rsidR="0075608A" w:rsidRPr="00255B8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a</w:t>
            </w:r>
            <w:r w:rsidR="0075608A" w:rsidRPr="00255B8B">
              <w:rPr>
                <w:sz w:val="20"/>
                <w:szCs w:val="20"/>
              </w:rPr>
              <w:t xml:space="preserve">s </w:t>
            </w:r>
            <w:r w:rsidR="0075608A" w:rsidRPr="00255B8B">
              <w:rPr>
                <w:rFonts w:hint="eastAsia"/>
                <w:sz w:val="20"/>
                <w:szCs w:val="20"/>
              </w:rPr>
              <w:t>almost</w:t>
            </w:r>
            <w:r w:rsidR="0075608A" w:rsidRPr="00255B8B">
              <w:rPr>
                <w:sz w:val="20"/>
                <w:szCs w:val="20"/>
              </w:rPr>
              <w:t xml:space="preserve"> 1</w:t>
            </w:r>
            <w:r>
              <w:rPr>
                <w:sz w:val="20"/>
                <w:szCs w:val="20"/>
              </w:rPr>
              <w:t xml:space="preserve">4 to </w:t>
            </w:r>
            <w:r w:rsidR="00787529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0</w:t>
            </w:r>
            <w:r w:rsidR="0075608A" w:rsidRPr="00255B8B">
              <w:rPr>
                <w:sz w:val="20"/>
                <w:szCs w:val="20"/>
              </w:rPr>
              <w:t xml:space="preserve"> days</w:t>
            </w:r>
            <w:r w:rsidR="001D65C3" w:rsidRPr="00255B8B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5FD6BA" w14:textId="40DCE7E2" w:rsidR="007B5EEC" w:rsidRDefault="000E063E" w:rsidP="000E063E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</w:t>
            </w:r>
            <w:r w:rsidR="007F056E">
              <w:rPr>
                <w:rFonts w:hint="eastAsia"/>
                <w:sz w:val="20"/>
                <w:szCs w:val="20"/>
                <w:lang w:eastAsia="zh-CN"/>
              </w:rPr>
              <w:t>age</w:t>
            </w:r>
            <w:r w:rsidR="007F056E">
              <w:rPr>
                <w:sz w:val="20"/>
                <w:szCs w:val="20"/>
                <w:lang w:eastAsia="zh-CN"/>
              </w:rPr>
              <w:t xml:space="preserve"> 8</w:t>
            </w:r>
            <w:r w:rsidR="007F056E" w:rsidRPr="00255B8B">
              <w:rPr>
                <w:rFonts w:hint="eastAsia"/>
                <w:sz w:val="20"/>
                <w:szCs w:val="20"/>
                <w:lang w:eastAsia="zh-CN"/>
              </w:rPr>
              <w:t>/</w:t>
            </w:r>
          </w:p>
          <w:p w14:paraId="498A079A" w14:textId="7F4A099D" w:rsidR="00C236F8" w:rsidRPr="00255B8B" w:rsidRDefault="007F056E" w:rsidP="000E063E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eastAsia="zh-CN"/>
              </w:rPr>
              <w:t>lines 147-148</w:t>
            </w:r>
          </w:p>
        </w:tc>
      </w:tr>
      <w:tr w:rsidR="00C236F8" w:rsidRPr="00255B8B" w14:paraId="0EA6C5ED" w14:textId="77777777" w:rsidTr="005A1617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9B42B69" w14:textId="77777777" w:rsidR="00C236F8" w:rsidRPr="00255B8B" w:rsidRDefault="00C236F8" w:rsidP="005A1617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Discount 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F217FC" w14:textId="77777777" w:rsidR="00C236F8" w:rsidRPr="00255B8B" w:rsidRDefault="00C236F8" w:rsidP="001527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58F0B46" w14:textId="1E3260EB" w:rsidR="00C236F8" w:rsidRPr="00255B8B" w:rsidRDefault="004B266B" w:rsidP="00E50061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Due to</w:t>
            </w:r>
            <w:r w:rsidR="001D65C3" w:rsidRPr="00255B8B">
              <w:rPr>
                <w:rFonts w:hint="eastAsia"/>
                <w:sz w:val="20"/>
                <w:szCs w:val="20"/>
              </w:rPr>
              <w:t xml:space="preserve"> the </w:t>
            </w:r>
            <w:r w:rsidR="001D65C3" w:rsidRPr="00255B8B">
              <w:rPr>
                <w:sz w:val="20"/>
                <w:szCs w:val="20"/>
              </w:rPr>
              <w:t>short period of treatment</w:t>
            </w:r>
            <w:r w:rsidR="001D65C3" w:rsidRPr="00255B8B">
              <w:rPr>
                <w:rFonts w:hint="eastAsia"/>
                <w:sz w:val="20"/>
                <w:szCs w:val="20"/>
              </w:rPr>
              <w:t>, we did</w:t>
            </w:r>
            <w:r w:rsidR="00AE1214">
              <w:rPr>
                <w:sz w:val="20"/>
                <w:szCs w:val="20"/>
              </w:rPr>
              <w:t xml:space="preserve"> no</w:t>
            </w:r>
            <w:r w:rsidR="001D65C3" w:rsidRPr="00255B8B">
              <w:rPr>
                <w:rFonts w:hint="eastAsia"/>
                <w:sz w:val="20"/>
                <w:szCs w:val="20"/>
              </w:rPr>
              <w:t>t consider the discount rate</w:t>
            </w:r>
            <w:r w:rsidR="008B2F38" w:rsidRPr="00255B8B">
              <w:rPr>
                <w:rFonts w:hint="eastAsia"/>
                <w:sz w:val="20"/>
                <w:szCs w:val="20"/>
              </w:rPr>
              <w:t xml:space="preserve"> in this study</w:t>
            </w:r>
            <w:r w:rsidR="001D65C3" w:rsidRPr="00255B8B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B01F1F" w14:textId="77777777" w:rsidR="00C236F8" w:rsidRPr="00255B8B" w:rsidRDefault="001D65C3" w:rsidP="000E063E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 w:eastAsia="zh-CN"/>
              </w:rPr>
            </w:pPr>
            <w:r w:rsidRPr="00255B8B">
              <w:rPr>
                <w:rFonts w:hint="eastAsia"/>
                <w:sz w:val="20"/>
                <w:szCs w:val="20"/>
                <w:lang w:eastAsia="zh-CN"/>
              </w:rPr>
              <w:t>N</w:t>
            </w:r>
            <w:r w:rsidR="00637A1A" w:rsidRPr="00255B8B">
              <w:rPr>
                <w:rFonts w:hint="eastAsia"/>
                <w:sz w:val="20"/>
                <w:szCs w:val="20"/>
                <w:lang w:eastAsia="zh-CN"/>
              </w:rPr>
              <w:t>A</w:t>
            </w:r>
          </w:p>
        </w:tc>
      </w:tr>
      <w:tr w:rsidR="00C236F8" w:rsidRPr="00255B8B" w14:paraId="5854134D" w14:textId="77777777" w:rsidTr="005A1617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F03CA86" w14:textId="77777777" w:rsidR="00C236F8" w:rsidRPr="00255B8B" w:rsidRDefault="00C236F8" w:rsidP="005A1617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Choice of health outcom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7D3DB6" w14:textId="77777777" w:rsidR="00C236F8" w:rsidRPr="00255B8B" w:rsidRDefault="00C236F8" w:rsidP="001527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1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2B55073" w14:textId="2474F1A4" w:rsidR="00C236F8" w:rsidRPr="008776B7" w:rsidRDefault="001D65C3" w:rsidP="00E50061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8776B7">
              <w:rPr>
                <w:sz w:val="20"/>
                <w:szCs w:val="20"/>
              </w:rPr>
              <w:t xml:space="preserve">According to the “Guiding Principles for Clinical Research of </w:t>
            </w:r>
            <w:r w:rsidR="00471C62" w:rsidRPr="00471C62">
              <w:rPr>
                <w:sz w:val="20"/>
                <w:szCs w:val="20"/>
              </w:rPr>
              <w:t>Antibiotics</w:t>
            </w:r>
            <w:r w:rsidRPr="008776B7">
              <w:rPr>
                <w:sz w:val="20"/>
                <w:szCs w:val="20"/>
              </w:rPr>
              <w:t xml:space="preserve">”, </w:t>
            </w:r>
            <w:r w:rsidR="00620BF1">
              <w:rPr>
                <w:rFonts w:hint="eastAsia"/>
                <w:sz w:val="20"/>
                <w:szCs w:val="20"/>
                <w:lang w:eastAsia="zh-CN"/>
              </w:rPr>
              <w:t>the</w:t>
            </w:r>
            <w:r w:rsidR="00620BF1">
              <w:rPr>
                <w:sz w:val="20"/>
                <w:szCs w:val="20"/>
              </w:rPr>
              <w:t xml:space="preserve"> </w:t>
            </w:r>
            <w:r w:rsidR="00F97F57" w:rsidRPr="008776B7">
              <w:rPr>
                <w:rFonts w:hint="eastAsia"/>
                <w:sz w:val="20"/>
                <w:szCs w:val="20"/>
                <w:lang w:eastAsia="zh-CN"/>
              </w:rPr>
              <w:t>e</w:t>
            </w:r>
            <w:r w:rsidRPr="008776B7">
              <w:rPr>
                <w:sz w:val="20"/>
                <w:szCs w:val="20"/>
              </w:rPr>
              <w:t xml:space="preserve">ffects of antimicrobial drugs are classified into </w:t>
            </w:r>
            <w:r w:rsidR="002A2014" w:rsidRPr="008776B7">
              <w:rPr>
                <w:rFonts w:hint="eastAsia"/>
                <w:sz w:val="20"/>
                <w:szCs w:val="20"/>
                <w:lang w:eastAsia="zh-CN"/>
              </w:rPr>
              <w:t>four</w:t>
            </w:r>
            <w:r w:rsidRPr="008776B7">
              <w:rPr>
                <w:sz w:val="20"/>
                <w:szCs w:val="20"/>
              </w:rPr>
              <w:t xml:space="preserve"> grades: cure, improved</w:t>
            </w:r>
            <w:r w:rsidR="002A2014" w:rsidRPr="008776B7">
              <w:rPr>
                <w:sz w:val="20"/>
                <w:szCs w:val="20"/>
              </w:rPr>
              <w:t>,</w:t>
            </w:r>
            <w:r w:rsidRPr="008776B7">
              <w:rPr>
                <w:sz w:val="20"/>
                <w:szCs w:val="20"/>
              </w:rPr>
              <w:t xml:space="preserve"> ineffective</w:t>
            </w:r>
            <w:r w:rsidR="002A2014" w:rsidRPr="008776B7">
              <w:rPr>
                <w:sz w:val="20"/>
                <w:szCs w:val="20"/>
              </w:rPr>
              <w:t xml:space="preserve"> and </w:t>
            </w:r>
            <w:r w:rsidR="002A2014" w:rsidRPr="008776B7">
              <w:rPr>
                <w:rFonts w:hint="eastAsia"/>
                <w:sz w:val="20"/>
                <w:szCs w:val="20"/>
              </w:rPr>
              <w:t>p</w:t>
            </w:r>
            <w:r w:rsidR="002A2014" w:rsidRPr="008776B7">
              <w:rPr>
                <w:sz w:val="20"/>
                <w:szCs w:val="20"/>
              </w:rPr>
              <w:t>rogressive</w:t>
            </w:r>
            <w:r w:rsidRPr="008776B7">
              <w:rPr>
                <w:rFonts w:hint="eastAsia"/>
                <w:sz w:val="20"/>
                <w:szCs w:val="20"/>
              </w:rPr>
              <w:t>. C</w:t>
            </w:r>
            <w:r w:rsidRPr="008776B7">
              <w:rPr>
                <w:sz w:val="20"/>
                <w:szCs w:val="20"/>
              </w:rPr>
              <w:t xml:space="preserve">ure and </w:t>
            </w:r>
            <w:r w:rsidR="001C3D55" w:rsidRPr="008776B7">
              <w:rPr>
                <w:sz w:val="20"/>
                <w:szCs w:val="20"/>
              </w:rPr>
              <w:t>improved</w:t>
            </w:r>
            <w:r w:rsidRPr="008776B7">
              <w:rPr>
                <w:sz w:val="20"/>
                <w:szCs w:val="20"/>
              </w:rPr>
              <w:t xml:space="preserve"> </w:t>
            </w:r>
            <w:r w:rsidRPr="008776B7">
              <w:rPr>
                <w:rFonts w:hint="eastAsia"/>
                <w:sz w:val="20"/>
                <w:szCs w:val="20"/>
              </w:rPr>
              <w:t>are</w:t>
            </w:r>
            <w:r w:rsidRPr="008776B7">
              <w:rPr>
                <w:sz w:val="20"/>
                <w:szCs w:val="20"/>
              </w:rPr>
              <w:t xml:space="preserve"> considered as </w:t>
            </w:r>
            <w:r w:rsidR="001C3D55" w:rsidRPr="008776B7">
              <w:rPr>
                <w:sz w:val="20"/>
                <w:szCs w:val="20"/>
                <w:lang w:eastAsia="zh-CN"/>
              </w:rPr>
              <w:t>“</w:t>
            </w:r>
            <w:r w:rsidRPr="008776B7">
              <w:rPr>
                <w:sz w:val="20"/>
                <w:szCs w:val="20"/>
              </w:rPr>
              <w:t>success</w:t>
            </w:r>
            <w:r w:rsidR="001C3D55" w:rsidRPr="008776B7">
              <w:rPr>
                <w:sz w:val="20"/>
                <w:szCs w:val="20"/>
              </w:rPr>
              <w:t>”</w:t>
            </w:r>
            <w:r w:rsidRPr="008776B7">
              <w:rPr>
                <w:sz w:val="20"/>
                <w:szCs w:val="20"/>
              </w:rPr>
              <w:t xml:space="preserve">, </w:t>
            </w:r>
            <w:r w:rsidR="001C3D55" w:rsidRPr="008776B7">
              <w:rPr>
                <w:rFonts w:hint="eastAsia"/>
                <w:sz w:val="20"/>
                <w:szCs w:val="20"/>
                <w:lang w:eastAsia="zh-CN"/>
              </w:rPr>
              <w:t>and</w:t>
            </w:r>
            <w:r w:rsidR="001C3D55" w:rsidRPr="008776B7">
              <w:rPr>
                <w:sz w:val="20"/>
                <w:szCs w:val="20"/>
              </w:rPr>
              <w:t xml:space="preserve"> ineffective</w:t>
            </w:r>
            <w:r w:rsidRPr="008776B7">
              <w:rPr>
                <w:sz w:val="20"/>
                <w:szCs w:val="20"/>
              </w:rPr>
              <w:t xml:space="preserve"> and </w:t>
            </w:r>
            <w:r w:rsidR="001C3D55" w:rsidRPr="008776B7">
              <w:rPr>
                <w:rFonts w:hint="eastAsia"/>
                <w:sz w:val="20"/>
                <w:szCs w:val="20"/>
              </w:rPr>
              <w:t>p</w:t>
            </w:r>
            <w:r w:rsidR="001C3D55" w:rsidRPr="008776B7">
              <w:rPr>
                <w:sz w:val="20"/>
                <w:szCs w:val="20"/>
              </w:rPr>
              <w:t>rogressive</w:t>
            </w:r>
            <w:r w:rsidRPr="008776B7">
              <w:rPr>
                <w:sz w:val="20"/>
                <w:szCs w:val="20"/>
              </w:rPr>
              <w:t xml:space="preserve"> </w:t>
            </w:r>
            <w:r w:rsidRPr="008776B7">
              <w:rPr>
                <w:rFonts w:hint="eastAsia"/>
                <w:sz w:val="20"/>
                <w:szCs w:val="20"/>
              </w:rPr>
              <w:t>are</w:t>
            </w:r>
            <w:r w:rsidRPr="008776B7">
              <w:rPr>
                <w:sz w:val="20"/>
                <w:szCs w:val="20"/>
              </w:rPr>
              <w:t xml:space="preserve"> considered as </w:t>
            </w:r>
            <w:r w:rsidR="001C3D55" w:rsidRPr="008776B7">
              <w:rPr>
                <w:sz w:val="20"/>
                <w:szCs w:val="20"/>
              </w:rPr>
              <w:t>“</w:t>
            </w:r>
            <w:r w:rsidRPr="008776B7">
              <w:rPr>
                <w:sz w:val="20"/>
                <w:szCs w:val="20"/>
              </w:rPr>
              <w:t>failure</w:t>
            </w:r>
            <w:r w:rsidR="001C3D55" w:rsidRPr="008776B7">
              <w:rPr>
                <w:sz w:val="20"/>
                <w:szCs w:val="20"/>
              </w:rPr>
              <w:t>”</w:t>
            </w:r>
            <w:r w:rsidR="00640B0F" w:rsidRPr="008776B7">
              <w:rPr>
                <w:sz w:val="20"/>
                <w:szCs w:val="20"/>
              </w:rPr>
              <w:t xml:space="preserve">. </w:t>
            </w:r>
            <w:r w:rsidRPr="008776B7">
              <w:rPr>
                <w:sz w:val="20"/>
                <w:szCs w:val="20"/>
              </w:rPr>
              <w:t>Effective</w:t>
            </w:r>
            <w:r w:rsidR="00640B0F" w:rsidRPr="008776B7">
              <w:rPr>
                <w:sz w:val="20"/>
                <w:szCs w:val="20"/>
              </w:rPr>
              <w:t>ness rates</w:t>
            </w:r>
            <w:r w:rsidRPr="008776B7">
              <w:rPr>
                <w:sz w:val="20"/>
                <w:szCs w:val="20"/>
              </w:rPr>
              <w:t xml:space="preserve"> = successful cases/total cases ×</w:t>
            </w:r>
            <w:r w:rsidR="002A2014" w:rsidRPr="008776B7">
              <w:rPr>
                <w:sz w:val="20"/>
                <w:szCs w:val="20"/>
              </w:rPr>
              <w:t xml:space="preserve"> </w:t>
            </w:r>
            <w:r w:rsidRPr="008776B7">
              <w:rPr>
                <w:sz w:val="20"/>
                <w:szCs w:val="20"/>
              </w:rPr>
              <w:t>100%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94DBBA" w14:textId="77777777" w:rsidR="000E063E" w:rsidRDefault="000E063E" w:rsidP="000E063E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</w:t>
            </w:r>
            <w:r w:rsidR="007F056E">
              <w:rPr>
                <w:rFonts w:hint="eastAsia"/>
                <w:sz w:val="20"/>
                <w:szCs w:val="20"/>
                <w:lang w:eastAsia="zh-CN"/>
              </w:rPr>
              <w:t>age</w:t>
            </w:r>
            <w:r w:rsidR="007F056E">
              <w:rPr>
                <w:sz w:val="20"/>
                <w:szCs w:val="20"/>
                <w:lang w:eastAsia="zh-CN"/>
              </w:rPr>
              <w:t xml:space="preserve"> 7</w:t>
            </w:r>
            <w:r w:rsidR="007F056E" w:rsidRPr="00255B8B">
              <w:rPr>
                <w:rFonts w:hint="eastAsia"/>
                <w:sz w:val="20"/>
                <w:szCs w:val="20"/>
                <w:lang w:eastAsia="zh-CN"/>
              </w:rPr>
              <w:t>/</w:t>
            </w:r>
          </w:p>
          <w:p w14:paraId="40DC23BE" w14:textId="256F6C27" w:rsidR="00C236F8" w:rsidRPr="000E063E" w:rsidRDefault="007F056E" w:rsidP="000E063E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lines 115-129</w:t>
            </w:r>
          </w:p>
        </w:tc>
      </w:tr>
      <w:tr w:rsidR="00C236F8" w:rsidRPr="00255B8B" w14:paraId="4DF250D0" w14:textId="77777777" w:rsidTr="005A1617">
        <w:trPr>
          <w:cantSplit/>
        </w:trPr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7564AA" w14:textId="77777777" w:rsidR="00C236F8" w:rsidRPr="00255B8B" w:rsidRDefault="00C236F8" w:rsidP="005A1617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Measurement of effective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A3929E" w14:textId="77777777" w:rsidR="00C236F8" w:rsidRPr="00255B8B" w:rsidRDefault="00C236F8" w:rsidP="001527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11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43C8E77" w14:textId="60ADF2FF" w:rsidR="00C236F8" w:rsidRPr="00255B8B" w:rsidRDefault="00C236F8" w:rsidP="00E50061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255B8B">
              <w:rPr>
                <w:sz w:val="20"/>
                <w:szCs w:val="20"/>
              </w:rPr>
              <w:t xml:space="preserve">Single study-based estimates. </w:t>
            </w:r>
            <w:r w:rsidR="001D65C3" w:rsidRPr="00255B8B">
              <w:rPr>
                <w:rFonts w:hint="eastAsia"/>
                <w:sz w:val="20"/>
                <w:szCs w:val="20"/>
              </w:rPr>
              <w:t xml:space="preserve">Our study </w:t>
            </w:r>
            <w:r w:rsidR="00C252B3" w:rsidRPr="00255B8B">
              <w:rPr>
                <w:rFonts w:hint="eastAsia"/>
                <w:sz w:val="20"/>
                <w:szCs w:val="20"/>
              </w:rPr>
              <w:t>based on real word</w:t>
            </w:r>
            <w:r w:rsidR="00E87278">
              <w:rPr>
                <w:sz w:val="20"/>
                <w:szCs w:val="20"/>
              </w:rPr>
              <w:t xml:space="preserve"> </w:t>
            </w:r>
            <w:r w:rsidR="00E87278">
              <w:rPr>
                <w:rFonts w:hint="eastAsia"/>
                <w:sz w:val="20"/>
                <w:szCs w:val="20"/>
                <w:lang w:eastAsia="zh-CN"/>
              </w:rPr>
              <w:t>and</w:t>
            </w:r>
            <w:r w:rsidR="00E87278">
              <w:rPr>
                <w:sz w:val="20"/>
                <w:szCs w:val="20"/>
              </w:rPr>
              <w:t xml:space="preserve"> </w:t>
            </w:r>
            <w:r w:rsidR="00C252B3" w:rsidRPr="00255B8B">
              <w:rPr>
                <w:rFonts w:hint="eastAsia"/>
                <w:sz w:val="20"/>
                <w:szCs w:val="20"/>
              </w:rPr>
              <w:t xml:space="preserve">all the data can </w:t>
            </w:r>
            <w:hyperlink r:id="rId7" w:history="1">
              <w:r w:rsidR="00C252B3" w:rsidRPr="00255B8B">
                <w:rPr>
                  <w:sz w:val="20"/>
                  <w:szCs w:val="20"/>
                </w:rPr>
                <w:t>directly</w:t>
              </w:r>
            </w:hyperlink>
            <w:r w:rsidR="00E50061">
              <w:rPr>
                <w:sz w:val="20"/>
                <w:szCs w:val="20"/>
              </w:rPr>
              <w:t xml:space="preserve"> </w:t>
            </w:r>
            <w:hyperlink r:id="rId8" w:history="1">
              <w:r w:rsidR="00C252B3" w:rsidRPr="00255B8B">
                <w:rPr>
                  <w:sz w:val="20"/>
                  <w:szCs w:val="20"/>
                </w:rPr>
                <w:t>manifest</w:t>
              </w:r>
            </w:hyperlink>
            <w:r w:rsidR="001D65C3" w:rsidRPr="00255B8B">
              <w:rPr>
                <w:rFonts w:hint="eastAsia"/>
                <w:sz w:val="20"/>
                <w:szCs w:val="20"/>
              </w:rPr>
              <w:t xml:space="preserve"> </w:t>
            </w:r>
            <w:r w:rsidR="00C252B3" w:rsidRPr="00255B8B">
              <w:rPr>
                <w:rFonts w:hint="eastAsia"/>
                <w:sz w:val="20"/>
                <w:szCs w:val="20"/>
              </w:rPr>
              <w:t xml:space="preserve">how different drugs affect </w:t>
            </w:r>
            <w:r w:rsidR="00C252B3" w:rsidRPr="00255B8B">
              <w:rPr>
                <w:sz w:val="20"/>
                <w:szCs w:val="20"/>
              </w:rPr>
              <w:t xml:space="preserve">the </w:t>
            </w:r>
            <w:r w:rsidR="00C252B3" w:rsidRPr="00255B8B">
              <w:rPr>
                <w:rFonts w:hint="eastAsia"/>
                <w:sz w:val="20"/>
                <w:szCs w:val="20"/>
              </w:rPr>
              <w:t>c</w:t>
            </w:r>
            <w:r w:rsidR="00C252B3" w:rsidRPr="00255B8B">
              <w:rPr>
                <w:sz w:val="20"/>
                <w:szCs w:val="20"/>
              </w:rPr>
              <w:t xml:space="preserve">ost-effectiveness </w:t>
            </w:r>
            <w:r w:rsidR="00C252B3" w:rsidRPr="00255B8B">
              <w:rPr>
                <w:rFonts w:hint="eastAsia"/>
                <w:sz w:val="20"/>
                <w:szCs w:val="20"/>
              </w:rPr>
              <w:t xml:space="preserve">in </w:t>
            </w:r>
            <w:r w:rsidR="00C252B3" w:rsidRPr="00255B8B">
              <w:rPr>
                <w:sz w:val="20"/>
                <w:szCs w:val="20"/>
              </w:rPr>
              <w:t xml:space="preserve">treatment </w:t>
            </w:r>
            <w:r w:rsidR="00C252B3" w:rsidRPr="00255B8B">
              <w:rPr>
                <w:rFonts w:hint="eastAsia"/>
                <w:sz w:val="20"/>
                <w:szCs w:val="20"/>
              </w:rPr>
              <w:t>of</w:t>
            </w:r>
            <w:r w:rsidR="00C252B3" w:rsidRPr="00255B8B">
              <w:rPr>
                <w:sz w:val="20"/>
                <w:szCs w:val="20"/>
              </w:rPr>
              <w:t xml:space="preserve"> neonatal sepsis</w:t>
            </w:r>
            <w:r w:rsidR="00C252B3" w:rsidRPr="00255B8B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2F1164" w14:textId="6EDBF91F" w:rsidR="000E063E" w:rsidRDefault="000E063E" w:rsidP="000E063E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</w:t>
            </w:r>
            <w:r w:rsidR="007F056E">
              <w:rPr>
                <w:rFonts w:hint="eastAsia"/>
                <w:sz w:val="20"/>
                <w:szCs w:val="20"/>
                <w:lang w:eastAsia="zh-CN"/>
              </w:rPr>
              <w:t>age</w:t>
            </w:r>
            <w:r w:rsidR="007F056E">
              <w:rPr>
                <w:sz w:val="20"/>
                <w:szCs w:val="20"/>
                <w:lang w:eastAsia="zh-CN"/>
              </w:rPr>
              <w:t xml:space="preserve"> 7</w:t>
            </w:r>
            <w:r w:rsidR="007F056E" w:rsidRPr="00255B8B">
              <w:rPr>
                <w:rFonts w:hint="eastAsia"/>
                <w:sz w:val="20"/>
                <w:szCs w:val="20"/>
                <w:lang w:eastAsia="zh-CN"/>
              </w:rPr>
              <w:t>/</w:t>
            </w:r>
          </w:p>
          <w:p w14:paraId="3232479E" w14:textId="32A612E1" w:rsidR="00C236F8" w:rsidRPr="00255B8B" w:rsidRDefault="007F056E" w:rsidP="000E063E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eastAsia="zh-CN"/>
              </w:rPr>
              <w:t>lines 115-119</w:t>
            </w:r>
          </w:p>
        </w:tc>
      </w:tr>
      <w:tr w:rsidR="00C236F8" w:rsidRPr="00255B8B" w14:paraId="7DF5EC40" w14:textId="77777777" w:rsidTr="005A1617">
        <w:trPr>
          <w:cantSplit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3224A" w14:textId="77777777" w:rsidR="00C236F8" w:rsidRPr="00255B8B" w:rsidRDefault="00C236F8">
            <w:pPr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174BD8" w14:textId="77777777" w:rsidR="00C236F8" w:rsidRPr="00255B8B" w:rsidRDefault="00C236F8" w:rsidP="001527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11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1C58AF1" w14:textId="77777777" w:rsidR="00C236F8" w:rsidRPr="00255B8B" w:rsidRDefault="00C236F8" w:rsidP="00E50061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255B8B">
              <w:rPr>
                <w:sz w:val="20"/>
                <w:szCs w:val="20"/>
              </w:rPr>
              <w:t xml:space="preserve">Synthesis-based estimates.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70017C" w14:textId="77777777" w:rsidR="00C236F8" w:rsidRPr="00255B8B" w:rsidRDefault="00637A1A" w:rsidP="000E063E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rFonts w:hint="eastAsia"/>
                <w:sz w:val="20"/>
                <w:szCs w:val="20"/>
                <w:lang w:eastAsia="zh-CN"/>
              </w:rPr>
              <w:t>NA</w:t>
            </w:r>
          </w:p>
        </w:tc>
      </w:tr>
      <w:tr w:rsidR="00C236F8" w:rsidRPr="00255B8B" w14:paraId="6617F225" w14:textId="77777777" w:rsidTr="005A1617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E755D44" w14:textId="086B85C6" w:rsidR="00C236F8" w:rsidRPr="00255B8B" w:rsidRDefault="00C236F8" w:rsidP="00606476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 xml:space="preserve">Measurement and valuation of </w:t>
            </w:r>
            <w:r w:rsidR="00E50061">
              <w:rPr>
                <w:rFonts w:hint="eastAsia"/>
                <w:sz w:val="20"/>
                <w:szCs w:val="20"/>
                <w:lang w:eastAsia="zh-CN"/>
              </w:rPr>
              <w:t>the</w:t>
            </w:r>
            <w:r w:rsidR="00E50061">
              <w:rPr>
                <w:sz w:val="20"/>
                <w:szCs w:val="20"/>
              </w:rPr>
              <w:t xml:space="preserve"> </w:t>
            </w:r>
            <w:r w:rsidRPr="00255B8B">
              <w:rPr>
                <w:sz w:val="20"/>
                <w:szCs w:val="20"/>
              </w:rPr>
              <w:t>preference based outcom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87EA05" w14:textId="77777777" w:rsidR="00C236F8" w:rsidRPr="00255B8B" w:rsidRDefault="00C236F8" w:rsidP="001527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1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429A660" w14:textId="77777777" w:rsidR="00C236F8" w:rsidRPr="00255B8B" w:rsidRDefault="00C252B3" w:rsidP="00E50061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255B8B">
              <w:rPr>
                <w:rFonts w:hint="eastAsia"/>
                <w:sz w:val="20"/>
                <w:szCs w:val="20"/>
              </w:rPr>
              <w:t>No</w:t>
            </w:r>
            <w:r w:rsidR="00257770" w:rsidRPr="00255B8B">
              <w:rPr>
                <w:rFonts w:hint="eastAsia"/>
                <w:sz w:val="20"/>
                <w:szCs w:val="20"/>
              </w:rPr>
              <w:t>t</w:t>
            </w:r>
            <w:r w:rsidRPr="00255B8B">
              <w:rPr>
                <w:rFonts w:hint="eastAsia"/>
                <w:sz w:val="20"/>
                <w:szCs w:val="20"/>
              </w:rPr>
              <w:t xml:space="preserve"> </w:t>
            </w:r>
            <w:r w:rsidR="00C236F8" w:rsidRPr="00255B8B">
              <w:rPr>
                <w:sz w:val="20"/>
                <w:szCs w:val="20"/>
              </w:rPr>
              <w:t>applicab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E05B36" w14:textId="77777777" w:rsidR="00C236F8" w:rsidRPr="00255B8B" w:rsidRDefault="00637A1A" w:rsidP="000E063E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rFonts w:hint="eastAsia"/>
                <w:sz w:val="20"/>
                <w:szCs w:val="20"/>
                <w:lang w:eastAsia="zh-CN"/>
              </w:rPr>
              <w:t>NA</w:t>
            </w:r>
          </w:p>
        </w:tc>
      </w:tr>
      <w:tr w:rsidR="00C236F8" w:rsidRPr="00255B8B" w14:paraId="02246232" w14:textId="77777777" w:rsidTr="005A1617">
        <w:trPr>
          <w:cantSplit/>
        </w:trPr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B152E1" w14:textId="77777777" w:rsidR="00C236F8" w:rsidRPr="00255B8B" w:rsidRDefault="00C236F8" w:rsidP="00606476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Estimating resources and cos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C548A0" w14:textId="77777777" w:rsidR="00C236F8" w:rsidRPr="00255B8B" w:rsidRDefault="00C236F8" w:rsidP="001527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13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B7FCF27" w14:textId="558FF540" w:rsidR="00C236F8" w:rsidRPr="00255B8B" w:rsidRDefault="00C236F8" w:rsidP="008948FD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255B8B">
              <w:rPr>
                <w:sz w:val="20"/>
                <w:szCs w:val="20"/>
              </w:rPr>
              <w:t xml:space="preserve">Single study-based economic evaluation. </w:t>
            </w:r>
            <w:r w:rsidR="001B3682" w:rsidRPr="00255B8B">
              <w:rPr>
                <w:rFonts w:hint="eastAsia"/>
                <w:sz w:val="20"/>
                <w:szCs w:val="20"/>
              </w:rPr>
              <w:t>Our study used d</w:t>
            </w:r>
            <w:r w:rsidR="001B3682" w:rsidRPr="00255B8B">
              <w:rPr>
                <w:sz w:val="20"/>
                <w:szCs w:val="20"/>
              </w:rPr>
              <w:t>ecision tree analysis</w:t>
            </w:r>
            <w:r w:rsidR="001B3682" w:rsidRPr="00255B8B">
              <w:rPr>
                <w:rFonts w:hint="eastAsia"/>
                <w:sz w:val="20"/>
                <w:szCs w:val="20"/>
              </w:rPr>
              <w:t xml:space="preserve"> mod</w:t>
            </w:r>
            <w:r w:rsidR="00E50061">
              <w:rPr>
                <w:rFonts w:hint="eastAsia"/>
                <w:sz w:val="20"/>
                <w:szCs w:val="20"/>
                <w:lang w:eastAsia="zh-CN"/>
              </w:rPr>
              <w:t>e</w:t>
            </w:r>
            <w:r w:rsidR="001B3682" w:rsidRPr="00255B8B">
              <w:rPr>
                <w:rFonts w:hint="eastAsia"/>
                <w:sz w:val="20"/>
                <w:szCs w:val="20"/>
              </w:rPr>
              <w:t>l</w:t>
            </w:r>
            <w:r w:rsidR="009F4B02">
              <w:rPr>
                <w:sz w:val="20"/>
                <w:szCs w:val="20"/>
              </w:rPr>
              <w:t>.</w:t>
            </w:r>
            <w:r w:rsidR="001B3682" w:rsidRPr="00255B8B">
              <w:rPr>
                <w:rFonts w:hint="eastAsia"/>
                <w:sz w:val="20"/>
                <w:szCs w:val="20"/>
              </w:rPr>
              <w:t xml:space="preserve"> </w:t>
            </w:r>
            <w:r w:rsidR="009F4B02">
              <w:rPr>
                <w:sz w:val="20"/>
                <w:szCs w:val="20"/>
              </w:rPr>
              <w:t>T</w:t>
            </w:r>
            <w:r w:rsidR="00DD21F2" w:rsidRPr="00DD21F2">
              <w:rPr>
                <w:sz w:val="20"/>
                <w:szCs w:val="20"/>
              </w:rPr>
              <w:t>he patients were split into two groups: success and failure. For each treatment arm, two clinical outcomes were model</w:t>
            </w:r>
            <w:r w:rsidR="00E50061">
              <w:rPr>
                <w:rFonts w:hint="eastAsia"/>
                <w:sz w:val="20"/>
                <w:szCs w:val="20"/>
                <w:lang w:eastAsia="zh-CN"/>
              </w:rPr>
              <w:t>l</w:t>
            </w:r>
            <w:r w:rsidR="00DD21F2" w:rsidRPr="00DD21F2">
              <w:rPr>
                <w:sz w:val="20"/>
                <w:szCs w:val="20"/>
              </w:rPr>
              <w:t>ed, success and failure, and probabilities for the different parameters were determined from our retrospective hospital data</w:t>
            </w:r>
            <w:r w:rsidR="001B3682" w:rsidRPr="00255B8B">
              <w:rPr>
                <w:sz w:val="20"/>
                <w:szCs w:val="20"/>
              </w:rPr>
              <w:t xml:space="preserve">. </w:t>
            </w:r>
            <w:r w:rsidR="008948FD" w:rsidRPr="008948FD">
              <w:rPr>
                <w:sz w:val="20"/>
                <w:szCs w:val="20"/>
              </w:rPr>
              <w:t xml:space="preserve">The </w:t>
            </w:r>
            <w:r w:rsidR="008948FD" w:rsidRPr="00255B8B">
              <w:rPr>
                <w:sz w:val="20"/>
                <w:szCs w:val="20"/>
              </w:rPr>
              <w:t>incremental cost-effectiveness ratio (ICER)</w:t>
            </w:r>
            <w:r w:rsidR="008948FD" w:rsidRPr="008948FD">
              <w:rPr>
                <w:sz w:val="20"/>
                <w:szCs w:val="20"/>
              </w:rPr>
              <w:t xml:space="preserve"> was measured in terms of cost spent on </w:t>
            </w:r>
            <w:r w:rsidR="008948FD" w:rsidRPr="008948FD">
              <w:rPr>
                <w:rFonts w:hint="eastAsia"/>
                <w:sz w:val="20"/>
                <w:szCs w:val="20"/>
              </w:rPr>
              <w:t>l</w:t>
            </w:r>
            <w:r w:rsidR="008948FD" w:rsidRPr="008948FD">
              <w:rPr>
                <w:sz w:val="20"/>
                <w:szCs w:val="20"/>
              </w:rPr>
              <w:t xml:space="preserve">inezolid group and </w:t>
            </w:r>
            <w:r w:rsidR="008948FD" w:rsidRPr="008948FD">
              <w:rPr>
                <w:rFonts w:hint="eastAsia"/>
                <w:sz w:val="20"/>
                <w:szCs w:val="20"/>
              </w:rPr>
              <w:t>v</w:t>
            </w:r>
            <w:r w:rsidR="008948FD" w:rsidRPr="008948FD">
              <w:rPr>
                <w:sz w:val="20"/>
                <w:szCs w:val="20"/>
              </w:rPr>
              <w:t>ancomycin group relative to the effectiveness rate for the treatment of late-onset neonatal sepsis</w:t>
            </w:r>
            <w:r w:rsidR="008948FD">
              <w:rPr>
                <w:sz w:val="20"/>
                <w:szCs w:val="20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3136F3" w14:textId="43A3063E" w:rsidR="000E063E" w:rsidRDefault="000E063E" w:rsidP="000E063E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</w:t>
            </w:r>
            <w:r w:rsidR="00F8761E">
              <w:rPr>
                <w:rFonts w:hint="eastAsia"/>
                <w:sz w:val="20"/>
                <w:szCs w:val="20"/>
                <w:lang w:eastAsia="zh-CN"/>
              </w:rPr>
              <w:t>age</w:t>
            </w:r>
            <w:r w:rsidR="00F8761E">
              <w:rPr>
                <w:sz w:val="20"/>
                <w:szCs w:val="20"/>
                <w:lang w:eastAsia="zh-CN"/>
              </w:rPr>
              <w:t>s 7-8</w:t>
            </w:r>
            <w:r w:rsidR="00F8761E" w:rsidRPr="00255B8B">
              <w:rPr>
                <w:rFonts w:hint="eastAsia"/>
                <w:sz w:val="20"/>
                <w:szCs w:val="20"/>
                <w:lang w:eastAsia="zh-CN"/>
              </w:rPr>
              <w:t>/</w:t>
            </w:r>
          </w:p>
          <w:p w14:paraId="713B11BD" w14:textId="30BAE007" w:rsidR="00C236F8" w:rsidRPr="00255B8B" w:rsidRDefault="00F8761E" w:rsidP="000E063E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eastAsia="zh-CN"/>
              </w:rPr>
              <w:t>lines 130-140</w:t>
            </w:r>
          </w:p>
        </w:tc>
      </w:tr>
      <w:tr w:rsidR="00C236F8" w:rsidRPr="00255B8B" w14:paraId="7324F587" w14:textId="77777777" w:rsidTr="005A1617">
        <w:trPr>
          <w:cantSplit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7C63F" w14:textId="77777777" w:rsidR="00C236F8" w:rsidRPr="00255B8B" w:rsidRDefault="00C236F8">
            <w:pPr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DD2D91" w14:textId="77777777" w:rsidR="00C236F8" w:rsidRPr="00255B8B" w:rsidRDefault="00C236F8" w:rsidP="001527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13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829D383" w14:textId="77777777" w:rsidR="00C236F8" w:rsidRPr="00255B8B" w:rsidRDefault="00C236F8" w:rsidP="00684F8E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255B8B">
              <w:rPr>
                <w:sz w:val="20"/>
                <w:szCs w:val="20"/>
              </w:rPr>
              <w:t xml:space="preserve">Model-based economic evaluation.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A43F7F" w14:textId="77777777" w:rsidR="00C236F8" w:rsidRPr="00255B8B" w:rsidRDefault="00C236F8" w:rsidP="000E063E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 w:eastAsia="zh-CN"/>
              </w:rPr>
            </w:pPr>
            <w:r w:rsidRPr="00255B8B">
              <w:rPr>
                <w:sz w:val="20"/>
                <w:szCs w:val="20"/>
              </w:rPr>
              <w:t>NA</w:t>
            </w:r>
          </w:p>
        </w:tc>
      </w:tr>
      <w:tr w:rsidR="00C236F8" w:rsidRPr="00255B8B" w14:paraId="0E06D54A" w14:textId="77777777" w:rsidTr="005A1617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BEC28C3" w14:textId="77777777" w:rsidR="00C236F8" w:rsidRPr="00255B8B" w:rsidRDefault="00C236F8" w:rsidP="005C5511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Currency, price date, and conver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E4B042" w14:textId="77777777" w:rsidR="00C236F8" w:rsidRPr="00255B8B" w:rsidRDefault="00C236F8" w:rsidP="001527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1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94AB1B7" w14:textId="37F9D299" w:rsidR="00C236F8" w:rsidRPr="00255B8B" w:rsidRDefault="003768ED" w:rsidP="00684F8E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3768ED">
              <w:rPr>
                <w:sz w:val="20"/>
                <w:szCs w:val="20"/>
              </w:rPr>
              <w:t>The cost year was 2020, and the cost currency was</w:t>
            </w:r>
            <w:r w:rsidR="001733AE">
              <w:rPr>
                <w:sz w:val="20"/>
                <w:szCs w:val="20"/>
              </w:rPr>
              <w:t xml:space="preserve"> </w:t>
            </w:r>
            <w:r w:rsidR="001733AE" w:rsidRPr="00B93887">
              <w:rPr>
                <w:sz w:val="20"/>
                <w:szCs w:val="20"/>
                <w:shd w:val="clear" w:color="auto" w:fill="FFFFFF"/>
              </w:rPr>
              <w:t>¥</w:t>
            </w:r>
            <w:r w:rsidR="009A1420" w:rsidRPr="00255B8B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01FEBF" w14:textId="2A957AD9" w:rsidR="000E063E" w:rsidRDefault="000E063E" w:rsidP="000E063E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</w:t>
            </w:r>
            <w:r w:rsidR="003768ED">
              <w:rPr>
                <w:rFonts w:hint="eastAsia"/>
                <w:sz w:val="20"/>
                <w:szCs w:val="20"/>
                <w:lang w:eastAsia="zh-CN"/>
              </w:rPr>
              <w:t>age</w:t>
            </w:r>
            <w:r w:rsidR="003768ED">
              <w:rPr>
                <w:sz w:val="20"/>
                <w:szCs w:val="20"/>
                <w:lang w:eastAsia="zh-CN"/>
              </w:rPr>
              <w:t xml:space="preserve"> 8</w:t>
            </w:r>
            <w:r w:rsidR="003768ED" w:rsidRPr="00255B8B">
              <w:rPr>
                <w:rFonts w:hint="eastAsia"/>
                <w:sz w:val="20"/>
                <w:szCs w:val="20"/>
                <w:lang w:eastAsia="zh-CN"/>
              </w:rPr>
              <w:t>/</w:t>
            </w:r>
          </w:p>
          <w:p w14:paraId="319075E0" w14:textId="3FB2E4D8" w:rsidR="00C236F8" w:rsidRPr="00255B8B" w:rsidRDefault="003768ED" w:rsidP="000E063E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eastAsia="zh-CN"/>
              </w:rPr>
              <w:t>lines 146-147</w:t>
            </w:r>
          </w:p>
        </w:tc>
      </w:tr>
      <w:tr w:rsidR="00C236F8" w:rsidRPr="00255B8B" w14:paraId="6968CE4A" w14:textId="77777777" w:rsidTr="005A1617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731333A" w14:textId="77777777" w:rsidR="00C236F8" w:rsidRPr="00255B8B" w:rsidRDefault="00C236F8" w:rsidP="005C5511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Choice of mo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870C83" w14:textId="77777777" w:rsidR="00C236F8" w:rsidRPr="00255B8B" w:rsidRDefault="00C236F8" w:rsidP="001527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1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8F7F2A0" w14:textId="1A834A68" w:rsidR="00C236F8" w:rsidRPr="00255B8B" w:rsidRDefault="00A56773" w:rsidP="00684F8E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255B8B">
              <w:rPr>
                <w:rFonts w:hint="eastAsia"/>
                <w:sz w:val="20"/>
                <w:szCs w:val="20"/>
              </w:rPr>
              <w:t>The d</w:t>
            </w:r>
            <w:r w:rsidRPr="00255B8B">
              <w:rPr>
                <w:sz w:val="20"/>
                <w:szCs w:val="20"/>
              </w:rPr>
              <w:t>ecision tree analysis</w:t>
            </w:r>
            <w:r w:rsidRPr="00255B8B">
              <w:rPr>
                <w:rFonts w:hint="eastAsia"/>
                <w:sz w:val="20"/>
                <w:szCs w:val="20"/>
              </w:rPr>
              <w:t xml:space="preserve"> mod</w:t>
            </w:r>
            <w:r w:rsidR="00684F8E" w:rsidRPr="00255B8B">
              <w:rPr>
                <w:rFonts w:hint="eastAsia"/>
                <w:sz w:val="20"/>
                <w:szCs w:val="20"/>
              </w:rPr>
              <w:t>e</w:t>
            </w:r>
            <w:r w:rsidRPr="00255B8B">
              <w:rPr>
                <w:rFonts w:hint="eastAsia"/>
                <w:sz w:val="20"/>
                <w:szCs w:val="20"/>
              </w:rPr>
              <w:t xml:space="preserve">l can easily describe </w:t>
            </w:r>
            <w:r w:rsidRPr="00255B8B">
              <w:rPr>
                <w:sz w:val="20"/>
                <w:szCs w:val="20"/>
              </w:rPr>
              <w:t xml:space="preserve">the </w:t>
            </w:r>
            <w:r w:rsidRPr="00255B8B">
              <w:rPr>
                <w:rFonts w:hint="eastAsia"/>
                <w:sz w:val="20"/>
                <w:szCs w:val="20"/>
              </w:rPr>
              <w:t xml:space="preserve">process of </w:t>
            </w:r>
            <w:r w:rsidRPr="00255B8B">
              <w:rPr>
                <w:sz w:val="20"/>
                <w:szCs w:val="20"/>
              </w:rPr>
              <w:t xml:space="preserve">treatment </w:t>
            </w:r>
            <w:r w:rsidRPr="00255B8B">
              <w:rPr>
                <w:rFonts w:hint="eastAsia"/>
                <w:sz w:val="20"/>
                <w:szCs w:val="20"/>
              </w:rPr>
              <w:t>on</w:t>
            </w:r>
            <w:r w:rsidRPr="00255B8B">
              <w:rPr>
                <w:sz w:val="20"/>
                <w:szCs w:val="20"/>
              </w:rPr>
              <w:t xml:space="preserve"> neonatal sepsis</w:t>
            </w:r>
            <w:r w:rsidRPr="00255B8B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23D9D7" w14:textId="77777777" w:rsidR="00C236F8" w:rsidRPr="00255B8B" w:rsidRDefault="00A56773" w:rsidP="000E063E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 w:eastAsia="zh-CN"/>
              </w:rPr>
            </w:pPr>
            <w:r w:rsidRPr="00255B8B">
              <w:rPr>
                <w:rFonts w:hint="eastAsia"/>
                <w:sz w:val="20"/>
                <w:szCs w:val="20"/>
                <w:lang w:val="en-US" w:eastAsia="zh-CN"/>
              </w:rPr>
              <w:t>Figure 1</w:t>
            </w:r>
          </w:p>
        </w:tc>
      </w:tr>
      <w:tr w:rsidR="00C236F8" w:rsidRPr="00255B8B" w14:paraId="5C237ED3" w14:textId="77777777" w:rsidTr="005A1617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4BEEE22" w14:textId="77777777" w:rsidR="00C236F8" w:rsidRPr="00255B8B" w:rsidRDefault="00C236F8" w:rsidP="005C5511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Assump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C274DA" w14:textId="77777777" w:rsidR="00C236F8" w:rsidRPr="00255B8B" w:rsidRDefault="00C236F8" w:rsidP="001527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1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E09BB9E" w14:textId="0559017C" w:rsidR="00C236F8" w:rsidRPr="00255B8B" w:rsidRDefault="003134E4" w:rsidP="008948FD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255B8B">
              <w:rPr>
                <w:sz w:val="20"/>
                <w:szCs w:val="20"/>
              </w:rPr>
              <w:t xml:space="preserve">After treatment, patients </w:t>
            </w:r>
            <w:r w:rsidR="00DD21F2">
              <w:rPr>
                <w:sz w:val="20"/>
                <w:szCs w:val="20"/>
              </w:rPr>
              <w:t xml:space="preserve">were </w:t>
            </w:r>
            <w:r w:rsidR="00DD21F2" w:rsidRPr="00DD21F2">
              <w:rPr>
                <w:sz w:val="20"/>
                <w:szCs w:val="20"/>
              </w:rPr>
              <w:t>split into two groups: success and failure. For each treatment arm, two clinical outcomes were model</w:t>
            </w:r>
            <w:r w:rsidR="00684F8E">
              <w:rPr>
                <w:rFonts w:hint="eastAsia"/>
                <w:sz w:val="20"/>
                <w:szCs w:val="20"/>
                <w:lang w:eastAsia="zh-CN"/>
              </w:rPr>
              <w:t>l</w:t>
            </w:r>
            <w:r w:rsidR="00DD21F2" w:rsidRPr="00DD21F2">
              <w:rPr>
                <w:sz w:val="20"/>
                <w:szCs w:val="20"/>
              </w:rPr>
              <w:t>ed, success and failure, and probabilities for the different parameters were determined from our retrospective hospital data</w:t>
            </w:r>
            <w:r w:rsidR="00DD21F2" w:rsidRPr="00255B8B">
              <w:rPr>
                <w:sz w:val="20"/>
                <w:szCs w:val="20"/>
              </w:rPr>
              <w:t>. The incremental cost-effectiveness ratio (ICER) was calculate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6F6FDE" w14:textId="77777777" w:rsidR="00C236F8" w:rsidRPr="00255B8B" w:rsidRDefault="003134E4" w:rsidP="000E063E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rFonts w:hint="eastAsia"/>
                <w:sz w:val="20"/>
                <w:szCs w:val="20"/>
                <w:lang w:val="en-US" w:eastAsia="zh-CN"/>
              </w:rPr>
              <w:t>Figure 1</w:t>
            </w:r>
          </w:p>
        </w:tc>
      </w:tr>
      <w:tr w:rsidR="00C236F8" w:rsidRPr="00255B8B" w14:paraId="68945712" w14:textId="77777777" w:rsidTr="005A1617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8C54310" w14:textId="77777777" w:rsidR="00C236F8" w:rsidRPr="00255B8B" w:rsidRDefault="00C236F8" w:rsidP="005C5511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Analytical metho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AA918F" w14:textId="77777777" w:rsidR="00C236F8" w:rsidRPr="00255B8B" w:rsidRDefault="00C236F8" w:rsidP="001527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1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49EDF23" w14:textId="5E6ABBBA" w:rsidR="00C236F8" w:rsidRPr="00255B8B" w:rsidRDefault="00DD21F2" w:rsidP="00684F8E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255B8B">
              <w:rPr>
                <w:sz w:val="20"/>
                <w:szCs w:val="20"/>
              </w:rPr>
              <w:t>ost-effectiveness</w:t>
            </w:r>
            <w:r w:rsidR="00612C40" w:rsidRPr="00255B8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alysis</w:t>
            </w:r>
            <w:r w:rsidR="00684F8E">
              <w:rPr>
                <w:sz w:val="20"/>
                <w:szCs w:val="20"/>
              </w:rPr>
              <w:t xml:space="preserve"> </w:t>
            </w:r>
            <w:r w:rsidR="00612C40" w:rsidRPr="00255B8B">
              <w:rPr>
                <w:sz w:val="20"/>
                <w:szCs w:val="20"/>
              </w:rPr>
              <w:t xml:space="preserve">(CEA) is theoretically based on decision theory and the results are expressed in the cost per </w:t>
            </w:r>
            <w:r w:rsidR="005343EB" w:rsidRPr="00255B8B">
              <w:rPr>
                <w:sz w:val="20"/>
                <w:szCs w:val="20"/>
              </w:rPr>
              <w:t>effectiveness</w:t>
            </w:r>
            <w:r w:rsidR="00612C40" w:rsidRPr="00255B8B">
              <w:rPr>
                <w:sz w:val="20"/>
                <w:szCs w:val="20"/>
              </w:rPr>
              <w:t>.</w:t>
            </w:r>
            <w:r w:rsidR="00612C40" w:rsidRPr="00255B8B">
              <w:rPr>
                <w:rFonts w:hint="eastAsia"/>
                <w:sz w:val="20"/>
                <w:szCs w:val="20"/>
              </w:rPr>
              <w:t xml:space="preserve"> This study used </w:t>
            </w:r>
            <w:r w:rsidRPr="00255B8B">
              <w:rPr>
                <w:sz w:val="20"/>
                <w:szCs w:val="20"/>
              </w:rPr>
              <w:t>cost-effectiveness</w:t>
            </w:r>
            <w:r w:rsidR="00612C40" w:rsidRPr="00255B8B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alysis</w:t>
            </w:r>
            <w:r w:rsidR="00612C40" w:rsidRPr="00255B8B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AEABB2" w14:textId="05B4374B" w:rsidR="000E063E" w:rsidRDefault="000E063E" w:rsidP="000E063E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</w:t>
            </w:r>
            <w:r w:rsidR="003768ED">
              <w:rPr>
                <w:rFonts w:hint="eastAsia"/>
                <w:sz w:val="20"/>
                <w:szCs w:val="20"/>
                <w:lang w:eastAsia="zh-CN"/>
              </w:rPr>
              <w:t>age</w:t>
            </w:r>
            <w:r w:rsidR="003768ED">
              <w:rPr>
                <w:sz w:val="20"/>
                <w:szCs w:val="20"/>
                <w:lang w:eastAsia="zh-CN"/>
              </w:rPr>
              <w:t xml:space="preserve"> 8</w:t>
            </w:r>
            <w:r w:rsidR="003768ED" w:rsidRPr="00255B8B">
              <w:rPr>
                <w:rFonts w:hint="eastAsia"/>
                <w:sz w:val="20"/>
                <w:szCs w:val="20"/>
                <w:lang w:eastAsia="zh-CN"/>
              </w:rPr>
              <w:t>/</w:t>
            </w:r>
          </w:p>
          <w:p w14:paraId="5DE3006E" w14:textId="6096BBC7" w:rsidR="00C236F8" w:rsidRPr="00255B8B" w:rsidRDefault="003768ED" w:rsidP="000E063E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eastAsia="zh-CN"/>
              </w:rPr>
              <w:t>lines 148-154</w:t>
            </w:r>
          </w:p>
        </w:tc>
      </w:tr>
      <w:tr w:rsidR="00C236F8" w:rsidRPr="00255B8B" w14:paraId="6C22D5C9" w14:textId="77777777" w:rsidTr="005A1617"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3E7BBF8" w14:textId="77777777" w:rsidR="00C236F8" w:rsidRPr="00E74AD5" w:rsidRDefault="00C236F8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E74AD5">
              <w:rPr>
                <w:i/>
                <w:iCs/>
                <w:sz w:val="20"/>
                <w:szCs w:val="20"/>
              </w:rPr>
              <w:t>Results</w:t>
            </w:r>
          </w:p>
        </w:tc>
      </w:tr>
      <w:tr w:rsidR="00C236F8" w:rsidRPr="00255B8B" w14:paraId="717905DC" w14:textId="77777777" w:rsidTr="005A1617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F705ECF" w14:textId="77777777" w:rsidR="00C236F8" w:rsidRPr="00255B8B" w:rsidRDefault="00C236F8" w:rsidP="007C19D0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Study paramet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F1D622" w14:textId="77777777" w:rsidR="00C236F8" w:rsidRPr="00255B8B" w:rsidRDefault="00C236F8" w:rsidP="001527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1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CB0B344" w14:textId="05C0B5A2" w:rsidR="00C236F8" w:rsidRPr="00255B8B" w:rsidRDefault="00D9441E" w:rsidP="009F3658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255B8B">
              <w:rPr>
                <w:rFonts w:hint="eastAsia"/>
                <w:sz w:val="20"/>
                <w:szCs w:val="20"/>
              </w:rPr>
              <w:t>We c</w:t>
            </w:r>
            <w:r w:rsidRPr="00255B8B">
              <w:rPr>
                <w:sz w:val="20"/>
                <w:szCs w:val="20"/>
              </w:rPr>
              <w:t xml:space="preserve">ollected the patients of neonatal sepsis in the </w:t>
            </w:r>
            <w:r w:rsidR="008776B7" w:rsidRPr="008776B7">
              <w:rPr>
                <w:sz w:val="20"/>
                <w:szCs w:val="20"/>
              </w:rPr>
              <w:t>Affiliated Suzhou Hospital of Nanjing Medical University from June 2014 through June 2020</w:t>
            </w:r>
            <w:r w:rsidRPr="00255B8B">
              <w:rPr>
                <w:sz w:val="20"/>
                <w:szCs w:val="20"/>
              </w:rPr>
              <w:t xml:space="preserve">, which used vancomycin or linezolid </w:t>
            </w:r>
            <w:r w:rsidRPr="00255B8B">
              <w:rPr>
                <w:rFonts w:hint="eastAsia"/>
                <w:sz w:val="20"/>
                <w:szCs w:val="20"/>
              </w:rPr>
              <w:t>in</w:t>
            </w:r>
            <w:r w:rsidRPr="00255B8B">
              <w:rPr>
                <w:sz w:val="20"/>
                <w:szCs w:val="20"/>
              </w:rPr>
              <w:t xml:space="preserve"> the treatment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D9F42C" w14:textId="77777777" w:rsidR="00C236F8" w:rsidRPr="00255B8B" w:rsidRDefault="00D9441E">
            <w:pPr>
              <w:widowControl w:val="0"/>
              <w:autoSpaceDE w:val="0"/>
              <w:autoSpaceDN w:val="0"/>
              <w:adjustRightInd w:val="0"/>
              <w:rPr>
                <w:rFonts w:eastAsia="MS Mincho"/>
                <w:sz w:val="20"/>
                <w:szCs w:val="20"/>
                <w:lang w:val="en-US" w:eastAsia="zh-CN"/>
              </w:rPr>
            </w:pPr>
            <w:r w:rsidRPr="00255B8B">
              <w:rPr>
                <w:rFonts w:hint="eastAsia"/>
                <w:sz w:val="20"/>
                <w:szCs w:val="20"/>
                <w:lang w:eastAsia="zh-CN"/>
              </w:rPr>
              <w:t>Table 1</w:t>
            </w:r>
          </w:p>
        </w:tc>
      </w:tr>
      <w:tr w:rsidR="00C236F8" w:rsidRPr="00255B8B" w14:paraId="051CC27B" w14:textId="77777777" w:rsidTr="005A1617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AE2CCDF" w14:textId="77777777" w:rsidR="00C236F8" w:rsidRPr="00255B8B" w:rsidRDefault="00C236F8" w:rsidP="007C19D0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Incremental costs and outcom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DA5BE7" w14:textId="77777777" w:rsidR="00C236F8" w:rsidRPr="00255B8B" w:rsidRDefault="00C236F8" w:rsidP="001527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1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904A567" w14:textId="07655FFB" w:rsidR="000746DB" w:rsidRPr="00255B8B" w:rsidRDefault="00257770" w:rsidP="009F3658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255B8B">
              <w:rPr>
                <w:sz w:val="20"/>
                <w:szCs w:val="20"/>
              </w:rPr>
              <w:t xml:space="preserve">In this study, the effective rate of vancomycin was </w:t>
            </w:r>
            <w:r w:rsidR="003768ED">
              <w:rPr>
                <w:sz w:val="20"/>
                <w:szCs w:val="20"/>
              </w:rPr>
              <w:t>8</w:t>
            </w:r>
            <w:r w:rsidR="00DD21F2">
              <w:rPr>
                <w:sz w:val="20"/>
                <w:szCs w:val="20"/>
              </w:rPr>
              <w:t>9.74</w:t>
            </w:r>
            <w:r w:rsidRPr="00255B8B">
              <w:rPr>
                <w:sz w:val="20"/>
                <w:szCs w:val="20"/>
              </w:rPr>
              <w:t xml:space="preserve">%, and the effective rate of linezolid was </w:t>
            </w:r>
            <w:r w:rsidR="00DD21F2">
              <w:rPr>
                <w:sz w:val="20"/>
                <w:szCs w:val="20"/>
              </w:rPr>
              <w:t>90.14</w:t>
            </w:r>
            <w:r w:rsidRPr="00255B8B">
              <w:rPr>
                <w:sz w:val="20"/>
                <w:szCs w:val="20"/>
              </w:rPr>
              <w:t>%, and there was no significant difference between the two strategies (</w:t>
            </w:r>
            <w:r w:rsidRPr="008D1DA1">
              <w:rPr>
                <w:i/>
                <w:iCs/>
                <w:sz w:val="20"/>
                <w:szCs w:val="20"/>
              </w:rPr>
              <w:t>P</w:t>
            </w:r>
            <w:r w:rsidR="00EE2B31">
              <w:rPr>
                <w:i/>
                <w:iCs/>
                <w:sz w:val="20"/>
                <w:szCs w:val="20"/>
              </w:rPr>
              <w:t xml:space="preserve"> </w:t>
            </w:r>
            <w:r w:rsidRPr="00255B8B">
              <w:rPr>
                <w:sz w:val="20"/>
                <w:szCs w:val="20"/>
              </w:rPr>
              <w:t>&gt;</w:t>
            </w:r>
            <w:r w:rsidR="00EE2B31">
              <w:rPr>
                <w:sz w:val="20"/>
                <w:szCs w:val="20"/>
              </w:rPr>
              <w:t xml:space="preserve"> </w:t>
            </w:r>
            <w:r w:rsidRPr="00255B8B">
              <w:rPr>
                <w:sz w:val="20"/>
                <w:szCs w:val="20"/>
              </w:rPr>
              <w:t>0.05).</w:t>
            </w:r>
            <w:r w:rsidR="008D1DA1">
              <w:rPr>
                <w:sz w:val="20"/>
                <w:szCs w:val="20"/>
              </w:rPr>
              <w:t xml:space="preserve"> </w:t>
            </w:r>
            <w:r w:rsidRPr="00255B8B">
              <w:rPr>
                <w:rFonts w:hint="eastAsia"/>
                <w:sz w:val="20"/>
                <w:szCs w:val="20"/>
              </w:rPr>
              <w:t>T</w:t>
            </w:r>
            <w:r w:rsidRPr="00255B8B">
              <w:rPr>
                <w:sz w:val="20"/>
                <w:szCs w:val="20"/>
              </w:rPr>
              <w:t xml:space="preserve">he </w:t>
            </w:r>
            <w:r w:rsidR="005343EB">
              <w:rPr>
                <w:rFonts w:hint="eastAsia"/>
                <w:sz w:val="20"/>
                <w:szCs w:val="20"/>
                <w:lang w:eastAsia="zh-CN"/>
              </w:rPr>
              <w:t>a</w:t>
            </w:r>
            <w:r w:rsidR="005343EB">
              <w:rPr>
                <w:sz w:val="20"/>
                <w:szCs w:val="20"/>
              </w:rPr>
              <w:t>verage</w:t>
            </w:r>
            <w:r w:rsidRPr="00255B8B">
              <w:rPr>
                <w:sz w:val="20"/>
                <w:szCs w:val="20"/>
              </w:rPr>
              <w:t xml:space="preserve"> cost of the vancomycin (</w:t>
            </w:r>
            <w:r w:rsidR="001733AE" w:rsidRPr="00B93887">
              <w:rPr>
                <w:sz w:val="20"/>
                <w:szCs w:val="20"/>
                <w:shd w:val="clear" w:color="auto" w:fill="FFFFFF"/>
              </w:rPr>
              <w:t>¥</w:t>
            </w:r>
            <w:r w:rsidRPr="00255B8B">
              <w:rPr>
                <w:sz w:val="20"/>
                <w:szCs w:val="20"/>
              </w:rPr>
              <w:t>1</w:t>
            </w:r>
            <w:r w:rsidR="00B222DF">
              <w:rPr>
                <w:sz w:val="20"/>
                <w:szCs w:val="20"/>
              </w:rPr>
              <w:t>2261.4</w:t>
            </w:r>
            <w:r w:rsidR="00B222DF" w:rsidRPr="00B93887">
              <w:rPr>
                <w:sz w:val="20"/>
                <w:szCs w:val="20"/>
              </w:rPr>
              <w:t>3</w:t>
            </w:r>
            <w:r w:rsidRPr="00B93887">
              <w:rPr>
                <w:sz w:val="20"/>
                <w:szCs w:val="20"/>
              </w:rPr>
              <w:t>/person)</w:t>
            </w:r>
            <w:r w:rsidRPr="00255B8B">
              <w:rPr>
                <w:sz w:val="20"/>
                <w:szCs w:val="20"/>
              </w:rPr>
              <w:t xml:space="preserve"> was lower than linezolid (</w:t>
            </w:r>
            <w:r w:rsidR="001733AE" w:rsidRPr="001733AE">
              <w:rPr>
                <w:sz w:val="20"/>
                <w:szCs w:val="20"/>
              </w:rPr>
              <w:t>¥</w:t>
            </w:r>
            <w:r w:rsidRPr="00255B8B">
              <w:rPr>
                <w:sz w:val="20"/>
                <w:szCs w:val="20"/>
              </w:rPr>
              <w:t>1</w:t>
            </w:r>
            <w:r w:rsidR="00B222DF">
              <w:rPr>
                <w:sz w:val="20"/>
                <w:szCs w:val="20"/>
              </w:rPr>
              <w:t>7227.96</w:t>
            </w:r>
            <w:r w:rsidRPr="00255B8B">
              <w:rPr>
                <w:sz w:val="20"/>
                <w:szCs w:val="20"/>
              </w:rPr>
              <w:t>/person).</w:t>
            </w:r>
            <w:r w:rsidRPr="00255B8B">
              <w:rPr>
                <w:rFonts w:hint="eastAsia"/>
                <w:sz w:val="20"/>
                <w:szCs w:val="20"/>
              </w:rPr>
              <w:t xml:space="preserve"> </w:t>
            </w:r>
            <w:r w:rsidRPr="00255B8B">
              <w:rPr>
                <w:sz w:val="20"/>
                <w:szCs w:val="20"/>
              </w:rPr>
              <w:t xml:space="preserve">Therefore, </w:t>
            </w:r>
            <w:r w:rsidR="00B222DF" w:rsidRPr="00255B8B">
              <w:rPr>
                <w:sz w:val="20"/>
                <w:szCs w:val="20"/>
              </w:rPr>
              <w:t>cost-effectiveness</w:t>
            </w:r>
            <w:r w:rsidRPr="00255B8B">
              <w:rPr>
                <w:sz w:val="20"/>
                <w:szCs w:val="20"/>
              </w:rPr>
              <w:t xml:space="preserve"> analysis showed that vancomycin was </w:t>
            </w:r>
            <w:r w:rsidRPr="00255B8B">
              <w:rPr>
                <w:rFonts w:hint="eastAsia"/>
                <w:sz w:val="20"/>
                <w:szCs w:val="20"/>
              </w:rPr>
              <w:t>m</w:t>
            </w:r>
            <w:r w:rsidRPr="00255B8B">
              <w:rPr>
                <w:sz w:val="20"/>
                <w:szCs w:val="20"/>
              </w:rPr>
              <w:t xml:space="preserve">ore economical </w:t>
            </w:r>
            <w:r w:rsidRPr="00255B8B">
              <w:rPr>
                <w:rFonts w:hint="eastAsia"/>
                <w:sz w:val="20"/>
                <w:szCs w:val="20"/>
              </w:rPr>
              <w:t>than</w:t>
            </w:r>
            <w:r w:rsidRPr="00255B8B">
              <w:rPr>
                <w:sz w:val="20"/>
                <w:szCs w:val="20"/>
              </w:rPr>
              <w:t xml:space="preserve"> linezoli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DB87D8" w14:textId="77777777" w:rsidR="00BA6510" w:rsidRDefault="000E063E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</w:t>
            </w:r>
            <w:r w:rsidR="006E6235">
              <w:rPr>
                <w:rFonts w:hint="eastAsia"/>
                <w:sz w:val="20"/>
                <w:szCs w:val="20"/>
                <w:lang w:eastAsia="zh-CN"/>
              </w:rPr>
              <w:t>age</w:t>
            </w:r>
            <w:r w:rsidR="006E6235">
              <w:rPr>
                <w:sz w:val="20"/>
                <w:szCs w:val="20"/>
                <w:lang w:eastAsia="zh-CN"/>
              </w:rPr>
              <w:t xml:space="preserve"> 10</w:t>
            </w:r>
            <w:r w:rsidR="006E6235" w:rsidRPr="00255B8B">
              <w:rPr>
                <w:rFonts w:hint="eastAsia"/>
                <w:sz w:val="20"/>
                <w:szCs w:val="20"/>
                <w:lang w:eastAsia="zh-CN"/>
              </w:rPr>
              <w:t>/</w:t>
            </w:r>
          </w:p>
          <w:p w14:paraId="524A3D41" w14:textId="75ABCCC5" w:rsidR="00C236F8" w:rsidRPr="00255B8B" w:rsidRDefault="006E6235">
            <w:pPr>
              <w:widowControl w:val="0"/>
              <w:autoSpaceDE w:val="0"/>
              <w:autoSpaceDN w:val="0"/>
              <w:adjustRightInd w:val="0"/>
              <w:rPr>
                <w:rFonts w:eastAsia="MS Mincho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eastAsia="zh-CN"/>
              </w:rPr>
              <w:t>lines 184-198</w:t>
            </w:r>
          </w:p>
        </w:tc>
      </w:tr>
      <w:tr w:rsidR="00C236F8" w:rsidRPr="00255B8B" w14:paraId="1BF05EDF" w14:textId="77777777" w:rsidTr="005A1617">
        <w:trPr>
          <w:cantSplit/>
        </w:trPr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5D9052" w14:textId="77777777" w:rsidR="00C236F8" w:rsidRPr="00255B8B" w:rsidRDefault="00C236F8" w:rsidP="007C19D0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Characterizing uncertain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767701" w14:textId="77777777" w:rsidR="00C236F8" w:rsidRPr="00255B8B" w:rsidRDefault="00C236F8" w:rsidP="001527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20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EC01357" w14:textId="27FD6A9D" w:rsidR="00C236F8" w:rsidRPr="00255B8B" w:rsidRDefault="00C236F8" w:rsidP="00DD5131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255B8B">
              <w:rPr>
                <w:i/>
                <w:iCs/>
                <w:sz w:val="20"/>
                <w:szCs w:val="20"/>
              </w:rPr>
              <w:t>Single study-based economic evaluation.</w:t>
            </w:r>
            <w:r w:rsidRPr="00255B8B">
              <w:rPr>
                <w:sz w:val="20"/>
                <w:szCs w:val="20"/>
              </w:rPr>
              <w:t xml:space="preserve"> </w:t>
            </w:r>
            <w:r w:rsidR="00257770" w:rsidRPr="00255B8B">
              <w:rPr>
                <w:sz w:val="20"/>
                <w:szCs w:val="20"/>
              </w:rPr>
              <w:t>The one-way sensitivity analyses</w:t>
            </w:r>
            <w:r w:rsidR="00257770" w:rsidRPr="00255B8B">
              <w:rPr>
                <w:rFonts w:hint="eastAsia"/>
                <w:sz w:val="20"/>
                <w:szCs w:val="20"/>
              </w:rPr>
              <w:t xml:space="preserve"> </w:t>
            </w:r>
            <w:r w:rsidR="00257770" w:rsidRPr="00255B8B">
              <w:rPr>
                <w:sz w:val="20"/>
                <w:szCs w:val="20"/>
              </w:rPr>
              <w:t>revealed that the results of the model were more sensitive</w:t>
            </w:r>
            <w:r w:rsidR="00257770" w:rsidRPr="00255B8B">
              <w:rPr>
                <w:rFonts w:hint="eastAsia"/>
                <w:sz w:val="20"/>
                <w:szCs w:val="20"/>
              </w:rPr>
              <w:t xml:space="preserve"> </w:t>
            </w:r>
            <w:r w:rsidR="00257770" w:rsidRPr="00255B8B">
              <w:rPr>
                <w:sz w:val="20"/>
                <w:szCs w:val="20"/>
              </w:rPr>
              <w:t xml:space="preserve">to the </w:t>
            </w:r>
            <w:r w:rsidR="00257770" w:rsidRPr="00255B8B">
              <w:rPr>
                <w:rFonts w:hint="eastAsia"/>
                <w:sz w:val="20"/>
                <w:szCs w:val="20"/>
              </w:rPr>
              <w:t>drug</w:t>
            </w:r>
            <w:r w:rsidR="00257770" w:rsidRPr="00255B8B">
              <w:rPr>
                <w:sz w:val="20"/>
                <w:szCs w:val="20"/>
              </w:rPr>
              <w:t xml:space="preserve"> cost</w:t>
            </w:r>
            <w:r w:rsidR="00257770" w:rsidRPr="00255B8B">
              <w:rPr>
                <w:rFonts w:hint="eastAsia"/>
                <w:sz w:val="20"/>
                <w:szCs w:val="20"/>
              </w:rPr>
              <w:t xml:space="preserve"> </w:t>
            </w:r>
            <w:r w:rsidR="00257770" w:rsidRPr="00255B8B">
              <w:rPr>
                <w:sz w:val="20"/>
                <w:szCs w:val="20"/>
              </w:rPr>
              <w:t>because th</w:t>
            </w:r>
            <w:r w:rsidR="00257770" w:rsidRPr="00255B8B">
              <w:rPr>
                <w:rFonts w:hint="eastAsia"/>
                <w:sz w:val="20"/>
                <w:szCs w:val="20"/>
              </w:rPr>
              <w:t>e</w:t>
            </w:r>
            <w:r w:rsidR="00257770" w:rsidRPr="00255B8B">
              <w:rPr>
                <w:sz w:val="20"/>
                <w:szCs w:val="20"/>
              </w:rPr>
              <w:t xml:space="preserve"> variable had the greatest</w:t>
            </w:r>
            <w:r w:rsidR="00257770" w:rsidRPr="00255B8B">
              <w:rPr>
                <w:rFonts w:hint="eastAsia"/>
                <w:sz w:val="20"/>
                <w:szCs w:val="20"/>
              </w:rPr>
              <w:t xml:space="preserve"> </w:t>
            </w:r>
            <w:r w:rsidR="00257770" w:rsidRPr="00255B8B">
              <w:rPr>
                <w:sz w:val="20"/>
                <w:szCs w:val="20"/>
              </w:rPr>
              <w:t>impact on ICER, which showed that strateg</w:t>
            </w:r>
            <w:r w:rsidR="00257770" w:rsidRPr="00255B8B">
              <w:rPr>
                <w:rFonts w:hint="eastAsia"/>
                <w:sz w:val="20"/>
                <w:szCs w:val="20"/>
              </w:rPr>
              <w:t xml:space="preserve">ies </w:t>
            </w:r>
            <w:r w:rsidR="00257770" w:rsidRPr="00255B8B">
              <w:rPr>
                <w:sz w:val="20"/>
                <w:szCs w:val="20"/>
              </w:rPr>
              <w:t xml:space="preserve">would become more </w:t>
            </w:r>
            <w:proofErr w:type="spellStart"/>
            <w:r w:rsidR="00257770" w:rsidRPr="00255B8B">
              <w:rPr>
                <w:sz w:val="20"/>
                <w:szCs w:val="20"/>
              </w:rPr>
              <w:t>unfavorable</w:t>
            </w:r>
            <w:proofErr w:type="spellEnd"/>
            <w:r w:rsidR="00257770" w:rsidRPr="00255B8B">
              <w:rPr>
                <w:sz w:val="20"/>
                <w:szCs w:val="20"/>
              </w:rPr>
              <w:t xml:space="preserve"> as the </w:t>
            </w:r>
            <w:r w:rsidR="00257770" w:rsidRPr="00255B8B">
              <w:rPr>
                <w:rFonts w:hint="eastAsia"/>
                <w:sz w:val="20"/>
                <w:szCs w:val="20"/>
              </w:rPr>
              <w:t>drug cost</w:t>
            </w:r>
            <w:r w:rsidR="00257770" w:rsidRPr="00255B8B">
              <w:rPr>
                <w:sz w:val="20"/>
                <w:szCs w:val="20"/>
              </w:rPr>
              <w:t xml:space="preserve">. </w:t>
            </w:r>
            <w:r w:rsidR="00E655CA" w:rsidRPr="00E655CA">
              <w:rPr>
                <w:sz w:val="20"/>
                <w:szCs w:val="20"/>
              </w:rPr>
              <w:t xml:space="preserve">The sensitivity analysis showed that even if 0.6 g linezolid had the lowest price, its cost-effectiveness ratio was still higher than that of 0.5 g vancomycin, which had the highest price, indicating that 0.5 g vancomycin </w:t>
            </w:r>
            <w:r w:rsidR="00DD5131">
              <w:rPr>
                <w:sz w:val="20"/>
                <w:szCs w:val="20"/>
              </w:rPr>
              <w:t>was</w:t>
            </w:r>
            <w:r w:rsidR="00E655CA" w:rsidRPr="00E655CA">
              <w:rPr>
                <w:sz w:val="20"/>
                <w:szCs w:val="20"/>
              </w:rPr>
              <w:t xml:space="preserve"> more cost</w:t>
            </w:r>
            <w:r w:rsidR="00DD5131">
              <w:rPr>
                <w:sz w:val="20"/>
                <w:szCs w:val="20"/>
              </w:rPr>
              <w:t>-</w:t>
            </w:r>
            <w:r w:rsidR="00E655CA" w:rsidRPr="00E655CA">
              <w:rPr>
                <w:sz w:val="20"/>
                <w:szCs w:val="20"/>
              </w:rPr>
              <w:t xml:space="preserve">effectiveness than 0.6 g linezolid.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F9C774" w14:textId="77777777" w:rsidR="000E063E" w:rsidRDefault="000E063E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</w:t>
            </w:r>
            <w:r w:rsidR="006E6235">
              <w:rPr>
                <w:rFonts w:hint="eastAsia"/>
                <w:sz w:val="20"/>
                <w:szCs w:val="20"/>
                <w:lang w:eastAsia="zh-CN"/>
              </w:rPr>
              <w:t>age</w:t>
            </w:r>
            <w:r w:rsidR="00FA5D37">
              <w:rPr>
                <w:sz w:val="20"/>
                <w:szCs w:val="20"/>
                <w:lang w:eastAsia="zh-CN"/>
              </w:rPr>
              <w:t>s</w:t>
            </w:r>
            <w:r w:rsidR="006E6235">
              <w:rPr>
                <w:sz w:val="20"/>
                <w:szCs w:val="20"/>
                <w:lang w:eastAsia="zh-CN"/>
              </w:rPr>
              <w:t xml:space="preserve"> 11-12</w:t>
            </w:r>
            <w:r w:rsidR="006E6235" w:rsidRPr="00255B8B">
              <w:rPr>
                <w:rFonts w:hint="eastAsia"/>
                <w:sz w:val="20"/>
                <w:szCs w:val="20"/>
                <w:lang w:eastAsia="zh-CN"/>
              </w:rPr>
              <w:t>/</w:t>
            </w:r>
          </w:p>
          <w:p w14:paraId="39B2D05D" w14:textId="3C3CA103" w:rsidR="00C236F8" w:rsidRPr="00255B8B" w:rsidRDefault="006E623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eastAsia="zh-CN"/>
              </w:rPr>
              <w:t>lines 211-227</w:t>
            </w:r>
          </w:p>
        </w:tc>
      </w:tr>
      <w:tr w:rsidR="00C236F8" w:rsidRPr="00255B8B" w14:paraId="01AD23A0" w14:textId="77777777" w:rsidTr="005A1617">
        <w:trPr>
          <w:cantSplit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457BE" w14:textId="77777777" w:rsidR="00C236F8" w:rsidRPr="00255B8B" w:rsidRDefault="00C236F8" w:rsidP="007C19D0">
            <w:pPr>
              <w:jc w:val="both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56FFD8" w14:textId="77777777" w:rsidR="00C236F8" w:rsidRPr="00255B8B" w:rsidRDefault="00C236F8" w:rsidP="001527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20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DA1E9FE" w14:textId="77777777" w:rsidR="00C236F8" w:rsidRPr="00255B8B" w:rsidRDefault="00C236F8" w:rsidP="00257770">
            <w:pPr>
              <w:widowControl w:val="0"/>
              <w:autoSpaceDE w:val="0"/>
              <w:autoSpaceDN w:val="0"/>
              <w:adjustRightInd w:val="0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i/>
                <w:iCs/>
                <w:sz w:val="20"/>
                <w:szCs w:val="20"/>
              </w:rPr>
              <w:t>Model-based economic evaluation.</w:t>
            </w:r>
            <w:r w:rsidRPr="00255B8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9A9E05" w14:textId="77777777" w:rsidR="00C236F8" w:rsidRPr="00255B8B" w:rsidRDefault="00257770">
            <w:pPr>
              <w:widowControl w:val="0"/>
              <w:autoSpaceDE w:val="0"/>
              <w:autoSpaceDN w:val="0"/>
              <w:adjustRightInd w:val="0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rFonts w:hint="eastAsia"/>
                <w:sz w:val="20"/>
                <w:szCs w:val="20"/>
                <w:lang w:eastAsia="zh-CN"/>
              </w:rPr>
              <w:t>NA</w:t>
            </w:r>
          </w:p>
        </w:tc>
      </w:tr>
      <w:tr w:rsidR="00C236F8" w:rsidRPr="00255B8B" w14:paraId="67434A6E" w14:textId="77777777" w:rsidTr="005A1617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A3C63B3" w14:textId="77777777" w:rsidR="00C236F8" w:rsidRPr="00255B8B" w:rsidRDefault="00C236F8" w:rsidP="007C19D0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Characterizing heterogene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C9BB2C" w14:textId="77777777" w:rsidR="00C236F8" w:rsidRPr="00255B8B" w:rsidRDefault="00C236F8" w:rsidP="001527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2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B1E5C1B" w14:textId="77777777" w:rsidR="00C236F8" w:rsidRPr="00255B8B" w:rsidRDefault="00257770" w:rsidP="00257770">
            <w:pPr>
              <w:widowControl w:val="0"/>
              <w:autoSpaceDE w:val="0"/>
              <w:autoSpaceDN w:val="0"/>
              <w:adjustRightInd w:val="0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rFonts w:hint="eastAsia"/>
                <w:sz w:val="20"/>
                <w:szCs w:val="20"/>
                <w:lang w:eastAsia="zh-CN"/>
              </w:rPr>
              <w:t>Not</w:t>
            </w:r>
            <w:r w:rsidR="00C236F8" w:rsidRPr="00255B8B">
              <w:rPr>
                <w:sz w:val="20"/>
                <w:szCs w:val="20"/>
              </w:rPr>
              <w:t xml:space="preserve"> applicab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C03879" w14:textId="77777777" w:rsidR="00C236F8" w:rsidRPr="00255B8B" w:rsidRDefault="00257770">
            <w:pPr>
              <w:widowControl w:val="0"/>
              <w:autoSpaceDE w:val="0"/>
              <w:autoSpaceDN w:val="0"/>
              <w:adjustRightInd w:val="0"/>
              <w:rPr>
                <w:rFonts w:eastAsia="MS Mincho"/>
                <w:sz w:val="20"/>
                <w:szCs w:val="20"/>
                <w:lang w:val="en-US" w:eastAsia="zh-CN"/>
              </w:rPr>
            </w:pPr>
            <w:r w:rsidRPr="00255B8B">
              <w:rPr>
                <w:rFonts w:hint="eastAsia"/>
                <w:sz w:val="20"/>
                <w:szCs w:val="20"/>
                <w:lang w:eastAsia="zh-CN"/>
              </w:rPr>
              <w:t>NA</w:t>
            </w:r>
          </w:p>
        </w:tc>
      </w:tr>
      <w:tr w:rsidR="00C236F8" w:rsidRPr="00255B8B" w14:paraId="47613FB6" w14:textId="77777777" w:rsidTr="005A1617"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B8B3AF3" w14:textId="77777777" w:rsidR="00C236F8" w:rsidRPr="00255B8B" w:rsidRDefault="00C236F8">
            <w:pPr>
              <w:widowControl w:val="0"/>
              <w:autoSpaceDE w:val="0"/>
              <w:autoSpaceDN w:val="0"/>
              <w:adjustRightInd w:val="0"/>
              <w:rPr>
                <w:rFonts w:eastAsia="MS Mincho"/>
                <w:i/>
                <w:iCs/>
                <w:sz w:val="20"/>
                <w:szCs w:val="20"/>
                <w:lang w:val="en-US"/>
              </w:rPr>
            </w:pPr>
            <w:r w:rsidRPr="00255B8B">
              <w:rPr>
                <w:i/>
                <w:iCs/>
                <w:sz w:val="20"/>
                <w:szCs w:val="20"/>
              </w:rPr>
              <w:t>Discussion</w:t>
            </w:r>
          </w:p>
        </w:tc>
      </w:tr>
      <w:tr w:rsidR="00C236F8" w:rsidRPr="00255B8B" w14:paraId="61376588" w14:textId="77777777" w:rsidTr="005A1617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8D6153C" w14:textId="008259A0" w:rsidR="00C236F8" w:rsidRPr="00255B8B" w:rsidRDefault="00C236F8" w:rsidP="000923D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lastRenderedPageBreak/>
              <w:t>Study findings, limitations,</w:t>
            </w:r>
            <w:r w:rsidR="006B2264">
              <w:rPr>
                <w:sz w:val="20"/>
                <w:szCs w:val="20"/>
              </w:rPr>
              <w:t xml:space="preserve"> </w:t>
            </w:r>
            <w:r w:rsidRPr="00255B8B">
              <w:rPr>
                <w:sz w:val="20"/>
                <w:szCs w:val="20"/>
              </w:rPr>
              <w:t>generalizability, and current knowled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F9A31F" w14:textId="77777777" w:rsidR="00C236F8" w:rsidRPr="00255B8B" w:rsidRDefault="00C236F8" w:rsidP="001527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2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EF3ADB5" w14:textId="4222A8C8" w:rsidR="00C236F8" w:rsidRPr="00255B8B" w:rsidRDefault="0004203E" w:rsidP="00E427B1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  <w:lang w:eastAsia="zh-CN"/>
              </w:rPr>
              <w:t xml:space="preserve">To conclude, our </w:t>
            </w:r>
            <w:r w:rsidRPr="00255B8B">
              <w:rPr>
                <w:rFonts w:hint="eastAsia"/>
                <w:sz w:val="20"/>
                <w:szCs w:val="20"/>
                <w:lang w:eastAsia="zh-CN"/>
              </w:rPr>
              <w:t>study</w:t>
            </w:r>
            <w:r w:rsidRPr="00255B8B">
              <w:rPr>
                <w:sz w:val="20"/>
                <w:szCs w:val="20"/>
                <w:lang w:eastAsia="zh-CN"/>
              </w:rPr>
              <w:t xml:space="preserve"> indicate</w:t>
            </w:r>
            <w:r w:rsidRPr="00255B8B">
              <w:rPr>
                <w:rFonts w:hint="eastAsia"/>
                <w:sz w:val="20"/>
                <w:szCs w:val="20"/>
                <w:lang w:eastAsia="zh-CN"/>
              </w:rPr>
              <w:t>d</w:t>
            </w:r>
            <w:r w:rsidRPr="00255B8B">
              <w:rPr>
                <w:sz w:val="20"/>
                <w:szCs w:val="20"/>
                <w:lang w:eastAsia="zh-CN"/>
              </w:rPr>
              <w:t xml:space="preserve"> that the vancomycin strategy </w:t>
            </w:r>
            <w:r w:rsidRPr="00255B8B">
              <w:rPr>
                <w:rFonts w:hint="eastAsia"/>
                <w:sz w:val="20"/>
                <w:szCs w:val="20"/>
                <w:lang w:eastAsia="zh-CN"/>
              </w:rPr>
              <w:t>wa</w:t>
            </w:r>
            <w:r w:rsidRPr="00255B8B">
              <w:rPr>
                <w:sz w:val="20"/>
                <w:szCs w:val="20"/>
                <w:lang w:eastAsia="zh-CN"/>
              </w:rPr>
              <w:t>s cost-effective compared to linezolid</w:t>
            </w:r>
            <w:r w:rsidRPr="00255B8B">
              <w:rPr>
                <w:rFonts w:hint="eastAsia"/>
                <w:sz w:val="20"/>
                <w:szCs w:val="20"/>
                <w:lang w:eastAsia="zh-CN"/>
              </w:rPr>
              <w:t xml:space="preserve"> in common dose, in</w:t>
            </w:r>
            <w:r w:rsidRPr="00255B8B">
              <w:rPr>
                <w:sz w:val="20"/>
                <w:szCs w:val="20"/>
                <w:lang w:eastAsia="zh-CN"/>
              </w:rPr>
              <w:t xml:space="preserve"> </w:t>
            </w:r>
            <w:r w:rsidRPr="00255B8B">
              <w:rPr>
                <w:rFonts w:hint="eastAsia"/>
                <w:sz w:val="20"/>
                <w:szCs w:val="20"/>
                <w:lang w:eastAsia="zh-CN"/>
              </w:rPr>
              <w:t xml:space="preserve">the treatment of </w:t>
            </w:r>
            <w:r w:rsidRPr="00255B8B">
              <w:rPr>
                <w:sz w:val="20"/>
                <w:szCs w:val="20"/>
                <w:lang w:eastAsia="zh-CN"/>
              </w:rPr>
              <w:t>neonatal sepsis</w:t>
            </w:r>
            <w:r w:rsidRPr="00255B8B">
              <w:rPr>
                <w:rFonts w:hint="eastAsia"/>
                <w:sz w:val="20"/>
                <w:szCs w:val="20"/>
                <w:lang w:eastAsia="zh-CN"/>
              </w:rPr>
              <w:t xml:space="preserve">; with minimum dose, </w:t>
            </w:r>
            <w:r w:rsidRPr="00255B8B">
              <w:rPr>
                <w:sz w:val="20"/>
                <w:szCs w:val="20"/>
                <w:lang w:eastAsia="zh-CN"/>
              </w:rPr>
              <w:t>linezolid</w:t>
            </w:r>
            <w:r w:rsidRPr="00255B8B"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  <w:r w:rsidRPr="00255B8B">
              <w:rPr>
                <w:sz w:val="20"/>
                <w:szCs w:val="20"/>
                <w:lang w:eastAsia="zh-CN"/>
              </w:rPr>
              <w:t>strategy</w:t>
            </w:r>
            <w:r w:rsidRPr="00255B8B">
              <w:rPr>
                <w:rFonts w:hint="eastAsia"/>
                <w:sz w:val="20"/>
                <w:szCs w:val="20"/>
                <w:lang w:eastAsia="zh-CN"/>
              </w:rPr>
              <w:t xml:space="preserve"> showed more </w:t>
            </w:r>
            <w:r w:rsidRPr="00255B8B">
              <w:rPr>
                <w:sz w:val="20"/>
                <w:szCs w:val="20"/>
                <w:lang w:eastAsia="zh-CN"/>
              </w:rPr>
              <w:t>cost-effective</w:t>
            </w:r>
            <w:r w:rsidRPr="00255B8B">
              <w:rPr>
                <w:rFonts w:hint="eastAsia"/>
                <w:sz w:val="20"/>
                <w:szCs w:val="20"/>
                <w:lang w:eastAsia="zh-CN"/>
              </w:rPr>
              <w:t>.</w:t>
            </w:r>
            <w:r w:rsidRPr="00255B8B">
              <w:rPr>
                <w:kern w:val="2"/>
                <w:sz w:val="20"/>
                <w:szCs w:val="20"/>
              </w:rPr>
              <w:t xml:space="preserve"> </w:t>
            </w:r>
            <w:r w:rsidRPr="00255B8B">
              <w:rPr>
                <w:rStyle w:val="fontstyle01"/>
                <w:kern w:val="2"/>
              </w:rPr>
              <w:t xml:space="preserve">Since it </w:t>
            </w:r>
            <w:r w:rsidRPr="00255B8B">
              <w:rPr>
                <w:rStyle w:val="fontstyle01"/>
                <w:rFonts w:hint="eastAsia"/>
                <w:kern w:val="2"/>
              </w:rPr>
              <w:t>wa</w:t>
            </w:r>
            <w:r w:rsidRPr="00255B8B">
              <w:rPr>
                <w:rStyle w:val="fontstyle01"/>
                <w:kern w:val="2"/>
              </w:rPr>
              <w:t xml:space="preserve">s impossible to completely distinguish whether </w:t>
            </w:r>
            <w:proofErr w:type="spellStart"/>
            <w:r w:rsidRPr="00255B8B">
              <w:rPr>
                <w:rStyle w:val="fontstyle01"/>
                <w:kern w:val="2"/>
              </w:rPr>
              <w:t>anemia</w:t>
            </w:r>
            <w:proofErr w:type="spellEnd"/>
            <w:r w:rsidRPr="00255B8B">
              <w:rPr>
                <w:rStyle w:val="fontstyle01"/>
                <w:kern w:val="2"/>
              </w:rPr>
              <w:t xml:space="preserve"> is caused by the disease itself or by drugs, the disposal cost of </w:t>
            </w:r>
            <w:proofErr w:type="spellStart"/>
            <w:r w:rsidRPr="00255B8B">
              <w:rPr>
                <w:rStyle w:val="fontstyle01"/>
                <w:kern w:val="2"/>
              </w:rPr>
              <w:t>anemia</w:t>
            </w:r>
            <w:proofErr w:type="spellEnd"/>
            <w:r w:rsidRPr="00255B8B">
              <w:rPr>
                <w:rStyle w:val="fontstyle01"/>
                <w:kern w:val="2"/>
              </w:rPr>
              <w:t xml:space="preserve"> </w:t>
            </w:r>
            <w:r w:rsidRPr="00255B8B">
              <w:rPr>
                <w:rStyle w:val="fontstyle01"/>
                <w:rFonts w:hint="eastAsia"/>
                <w:kern w:val="2"/>
              </w:rPr>
              <w:t>was</w:t>
            </w:r>
            <w:r w:rsidRPr="00255B8B">
              <w:rPr>
                <w:rStyle w:val="fontstyle01"/>
                <w:kern w:val="2"/>
              </w:rPr>
              <w:t xml:space="preserve"> not included in the cost in this study, which affect</w:t>
            </w:r>
            <w:r w:rsidRPr="00255B8B">
              <w:rPr>
                <w:rStyle w:val="fontstyle01"/>
                <w:rFonts w:hint="eastAsia"/>
                <w:kern w:val="2"/>
              </w:rPr>
              <w:t>ed</w:t>
            </w:r>
            <w:r w:rsidRPr="00255B8B">
              <w:rPr>
                <w:rStyle w:val="fontstyle01"/>
                <w:kern w:val="2"/>
              </w:rPr>
              <w:t xml:space="preserve"> the analysis and judgment of the results to a certain extent.</w:t>
            </w:r>
            <w:r w:rsidRPr="00255B8B">
              <w:rPr>
                <w:rFonts w:cs="宋体"/>
                <w:sz w:val="20"/>
                <w:szCs w:val="20"/>
              </w:rPr>
              <w:t xml:space="preserve"> </w:t>
            </w:r>
            <w:r w:rsidRPr="00255B8B">
              <w:rPr>
                <w:rStyle w:val="fontstyle01"/>
                <w:rFonts w:cs="宋体" w:hint="eastAsia"/>
                <w:lang w:eastAsia="zh-CN"/>
              </w:rPr>
              <w:t>I</w:t>
            </w:r>
            <w:r w:rsidRPr="00255B8B">
              <w:rPr>
                <w:rStyle w:val="fontstyle01"/>
                <w:rFonts w:cs="宋体"/>
              </w:rPr>
              <w:t xml:space="preserve">n the sensitivity analysis, the cost-effectiveness affected by </w:t>
            </w:r>
            <w:r w:rsidRPr="00255B8B">
              <w:rPr>
                <w:rStyle w:val="fontstyle01"/>
                <w:rFonts w:cs="宋体" w:hint="eastAsia"/>
              </w:rPr>
              <w:t xml:space="preserve">drug </w:t>
            </w:r>
            <w:r w:rsidRPr="00255B8B">
              <w:rPr>
                <w:rStyle w:val="fontstyle01"/>
                <w:rFonts w:cs="宋体"/>
              </w:rPr>
              <w:t>dose</w:t>
            </w:r>
            <w:r w:rsidRPr="00255B8B">
              <w:rPr>
                <w:rStyle w:val="fontstyle01"/>
                <w:rFonts w:cs="宋体" w:hint="eastAsia"/>
              </w:rPr>
              <w:t xml:space="preserve">, </w:t>
            </w:r>
            <w:r w:rsidR="00BF7152">
              <w:rPr>
                <w:rStyle w:val="fontstyle01"/>
                <w:rFonts w:cs="宋体" w:hint="eastAsia"/>
                <w:lang w:eastAsia="zh-CN"/>
              </w:rPr>
              <w:t>and</w:t>
            </w:r>
            <w:r w:rsidR="00BF7152">
              <w:rPr>
                <w:rStyle w:val="fontstyle01"/>
                <w:rFonts w:cs="宋体"/>
              </w:rPr>
              <w:t xml:space="preserve"> </w:t>
            </w:r>
            <w:r w:rsidRPr="00255B8B">
              <w:rPr>
                <w:rStyle w:val="fontstyle01"/>
                <w:rFonts w:cs="宋体" w:hint="eastAsia"/>
              </w:rPr>
              <w:t>it</w:t>
            </w:r>
            <w:r w:rsidRPr="00255B8B">
              <w:rPr>
                <w:rStyle w:val="fontstyle01"/>
                <w:rFonts w:cs="宋体"/>
              </w:rPr>
              <w:t xml:space="preserve"> is due to the charging mechanism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CB92B7" w14:textId="77777777" w:rsidR="000E063E" w:rsidRDefault="000E063E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</w:t>
            </w:r>
            <w:r w:rsidR="00FA5D37">
              <w:rPr>
                <w:rFonts w:hint="eastAsia"/>
                <w:sz w:val="20"/>
                <w:szCs w:val="20"/>
                <w:lang w:eastAsia="zh-CN"/>
              </w:rPr>
              <w:t>age</w:t>
            </w:r>
            <w:r w:rsidR="00FA5D37">
              <w:rPr>
                <w:sz w:val="20"/>
                <w:szCs w:val="20"/>
                <w:lang w:eastAsia="zh-CN"/>
              </w:rPr>
              <w:t>s 13-14</w:t>
            </w:r>
            <w:r w:rsidR="00FA5D37" w:rsidRPr="00255B8B">
              <w:rPr>
                <w:rFonts w:hint="eastAsia"/>
                <w:sz w:val="20"/>
                <w:szCs w:val="20"/>
                <w:lang w:eastAsia="zh-CN"/>
              </w:rPr>
              <w:t>/</w:t>
            </w:r>
          </w:p>
          <w:p w14:paraId="755BE399" w14:textId="1726A66E" w:rsidR="00C236F8" w:rsidRPr="00255B8B" w:rsidRDefault="00FA5D37">
            <w:pPr>
              <w:widowControl w:val="0"/>
              <w:autoSpaceDE w:val="0"/>
              <w:autoSpaceDN w:val="0"/>
              <w:adjustRightInd w:val="0"/>
              <w:rPr>
                <w:rFonts w:eastAsia="MS Mincho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eastAsia="zh-CN"/>
              </w:rPr>
              <w:t>lines 260-283</w:t>
            </w:r>
          </w:p>
        </w:tc>
      </w:tr>
      <w:tr w:rsidR="00C236F8" w:rsidRPr="00255B8B" w14:paraId="7D751677" w14:textId="77777777" w:rsidTr="005A1617"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3F037A" w14:textId="77777777" w:rsidR="00C236F8" w:rsidRPr="00255B8B" w:rsidRDefault="00C236F8">
            <w:pPr>
              <w:widowControl w:val="0"/>
              <w:autoSpaceDE w:val="0"/>
              <w:autoSpaceDN w:val="0"/>
              <w:adjustRightInd w:val="0"/>
              <w:rPr>
                <w:rFonts w:eastAsia="MS Mincho"/>
                <w:i/>
                <w:iCs/>
                <w:sz w:val="20"/>
                <w:szCs w:val="20"/>
                <w:lang w:val="en-US"/>
              </w:rPr>
            </w:pPr>
            <w:r w:rsidRPr="00255B8B">
              <w:rPr>
                <w:i/>
                <w:iCs/>
                <w:sz w:val="20"/>
                <w:szCs w:val="20"/>
              </w:rPr>
              <w:t>Other</w:t>
            </w:r>
          </w:p>
        </w:tc>
      </w:tr>
      <w:tr w:rsidR="00C236F8" w:rsidRPr="00255B8B" w14:paraId="6E134A8E" w14:textId="77777777" w:rsidTr="005A1617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FEBC773" w14:textId="77777777" w:rsidR="00C236F8" w:rsidRPr="00255B8B" w:rsidRDefault="00C236F8" w:rsidP="000923D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Source of fu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4F2FC3" w14:textId="77777777" w:rsidR="00C236F8" w:rsidRPr="00255B8B" w:rsidRDefault="00C236F8" w:rsidP="001527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2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FE83363" w14:textId="77777777" w:rsidR="00C236F8" w:rsidRPr="00255B8B" w:rsidRDefault="0004203E">
            <w:pPr>
              <w:widowControl w:val="0"/>
              <w:autoSpaceDE w:val="0"/>
              <w:autoSpaceDN w:val="0"/>
              <w:adjustRightInd w:val="0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rFonts w:hint="eastAsia"/>
                <w:sz w:val="20"/>
                <w:szCs w:val="20"/>
                <w:lang w:eastAsia="zh-CN"/>
              </w:rPr>
              <w:t>Not</w:t>
            </w:r>
            <w:r w:rsidRPr="00255B8B">
              <w:rPr>
                <w:sz w:val="20"/>
                <w:szCs w:val="20"/>
              </w:rPr>
              <w:t xml:space="preserve"> applicab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085E38" w14:textId="77777777" w:rsidR="00C236F8" w:rsidRPr="00255B8B" w:rsidRDefault="00C236F8">
            <w:pPr>
              <w:widowControl w:val="0"/>
              <w:autoSpaceDE w:val="0"/>
              <w:autoSpaceDN w:val="0"/>
              <w:adjustRightInd w:val="0"/>
              <w:rPr>
                <w:rFonts w:eastAsia="MS Mincho"/>
                <w:sz w:val="20"/>
                <w:szCs w:val="20"/>
                <w:lang w:val="en-US" w:eastAsia="zh-CN"/>
              </w:rPr>
            </w:pPr>
            <w:r w:rsidRPr="00255B8B">
              <w:rPr>
                <w:sz w:val="20"/>
                <w:szCs w:val="20"/>
              </w:rPr>
              <w:t>NA</w:t>
            </w:r>
          </w:p>
        </w:tc>
      </w:tr>
      <w:tr w:rsidR="00C236F8" w:rsidRPr="00255B8B" w14:paraId="3F802047" w14:textId="77777777" w:rsidTr="005A1617">
        <w:tc>
          <w:tcPr>
            <w:tcW w:w="184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5201CF9" w14:textId="49D6C4D9" w:rsidR="00C236F8" w:rsidRPr="00255B8B" w:rsidRDefault="00C236F8" w:rsidP="000923D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Conflicts of</w:t>
            </w:r>
            <w:r w:rsidR="007B6299">
              <w:rPr>
                <w:sz w:val="20"/>
                <w:szCs w:val="20"/>
              </w:rPr>
              <w:t xml:space="preserve"> </w:t>
            </w:r>
            <w:r w:rsidRPr="00255B8B">
              <w:rPr>
                <w:sz w:val="20"/>
                <w:szCs w:val="20"/>
              </w:rPr>
              <w:t>intere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C04722B" w14:textId="77777777" w:rsidR="00C236F8" w:rsidRPr="00255B8B" w:rsidRDefault="00C236F8" w:rsidP="001527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sz w:val="20"/>
                <w:szCs w:val="20"/>
              </w:rPr>
              <w:t>2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19CC340" w14:textId="77777777" w:rsidR="00C236F8" w:rsidRPr="00255B8B" w:rsidRDefault="0004203E">
            <w:pPr>
              <w:widowControl w:val="0"/>
              <w:autoSpaceDE w:val="0"/>
              <w:autoSpaceDN w:val="0"/>
              <w:adjustRightInd w:val="0"/>
              <w:rPr>
                <w:rFonts w:eastAsia="MS Mincho"/>
                <w:sz w:val="20"/>
                <w:szCs w:val="20"/>
                <w:lang w:val="en-US"/>
              </w:rPr>
            </w:pPr>
            <w:r w:rsidRPr="00255B8B">
              <w:rPr>
                <w:rFonts w:hint="eastAsia"/>
                <w:sz w:val="20"/>
                <w:szCs w:val="20"/>
                <w:lang w:eastAsia="zh-CN"/>
              </w:rPr>
              <w:t>Not</w:t>
            </w:r>
            <w:r w:rsidRPr="00255B8B">
              <w:rPr>
                <w:sz w:val="20"/>
                <w:szCs w:val="20"/>
              </w:rPr>
              <w:t xml:space="preserve"> applicab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5FB29D1" w14:textId="77777777" w:rsidR="00C236F8" w:rsidRPr="00255B8B" w:rsidRDefault="00C236F8">
            <w:pPr>
              <w:widowControl w:val="0"/>
              <w:autoSpaceDE w:val="0"/>
              <w:autoSpaceDN w:val="0"/>
              <w:adjustRightInd w:val="0"/>
              <w:rPr>
                <w:rFonts w:eastAsia="MS Mincho"/>
                <w:sz w:val="20"/>
                <w:szCs w:val="20"/>
                <w:lang w:val="en-US" w:eastAsia="zh-CN"/>
              </w:rPr>
            </w:pPr>
            <w:r w:rsidRPr="00255B8B">
              <w:rPr>
                <w:sz w:val="20"/>
                <w:szCs w:val="20"/>
              </w:rPr>
              <w:t>NA</w:t>
            </w:r>
          </w:p>
        </w:tc>
      </w:tr>
    </w:tbl>
    <w:p w14:paraId="1983974D" w14:textId="77777777" w:rsidR="00C236F8" w:rsidRPr="00255B8B" w:rsidRDefault="00C236F8">
      <w:pPr>
        <w:rPr>
          <w:sz w:val="20"/>
          <w:szCs w:val="20"/>
        </w:rPr>
      </w:pPr>
    </w:p>
    <w:sectPr w:rsidR="00C236F8" w:rsidRPr="00255B8B" w:rsidSect="008C4738">
      <w:pgSz w:w="11906" w:h="16838" w:code="9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69C95" w14:textId="77777777" w:rsidR="00451FDC" w:rsidRDefault="00451FDC" w:rsidP="008C4738">
      <w:r>
        <w:separator/>
      </w:r>
    </w:p>
  </w:endnote>
  <w:endnote w:type="continuationSeparator" w:id="0">
    <w:p w14:paraId="40A6C757" w14:textId="77777777" w:rsidR="00451FDC" w:rsidRDefault="00451FDC" w:rsidP="008C47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Pro-Regular2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5E2C7" w14:textId="77777777" w:rsidR="00451FDC" w:rsidRDefault="00451FDC" w:rsidP="008C4738">
      <w:r>
        <w:separator/>
      </w:r>
    </w:p>
  </w:footnote>
  <w:footnote w:type="continuationSeparator" w:id="0">
    <w:p w14:paraId="4111BE3C" w14:textId="77777777" w:rsidR="00451FDC" w:rsidRDefault="00451FDC" w:rsidP="008C47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D6628"/>
    <w:multiLevelType w:val="multilevel"/>
    <w:tmpl w:val="C0B0A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E340292"/>
    <w:multiLevelType w:val="multilevel"/>
    <w:tmpl w:val="92D0E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1B258C"/>
    <w:multiLevelType w:val="multilevel"/>
    <w:tmpl w:val="637A9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56707638">
    <w:abstractNumId w:val="1"/>
  </w:num>
  <w:num w:numId="2" w16cid:durableId="2060785148">
    <w:abstractNumId w:val="2"/>
  </w:num>
  <w:num w:numId="3" w16cid:durableId="1117021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4738"/>
    <w:rsid w:val="00041D90"/>
    <w:rsid w:val="0004203E"/>
    <w:rsid w:val="0004316C"/>
    <w:rsid w:val="00055786"/>
    <w:rsid w:val="000746DB"/>
    <w:rsid w:val="000923DB"/>
    <w:rsid w:val="00096558"/>
    <w:rsid w:val="000E063E"/>
    <w:rsid w:val="00102ABE"/>
    <w:rsid w:val="00105862"/>
    <w:rsid w:val="0013043B"/>
    <w:rsid w:val="001527C8"/>
    <w:rsid w:val="001733AE"/>
    <w:rsid w:val="001B1017"/>
    <w:rsid w:val="001B3682"/>
    <w:rsid w:val="001C1D4A"/>
    <w:rsid w:val="001C3D55"/>
    <w:rsid w:val="001D65C3"/>
    <w:rsid w:val="00231A9A"/>
    <w:rsid w:val="00255B8B"/>
    <w:rsid w:val="00257770"/>
    <w:rsid w:val="002579F5"/>
    <w:rsid w:val="00294EAD"/>
    <w:rsid w:val="002A2014"/>
    <w:rsid w:val="002B33E5"/>
    <w:rsid w:val="002D4BCE"/>
    <w:rsid w:val="002D5696"/>
    <w:rsid w:val="00302428"/>
    <w:rsid w:val="003134E4"/>
    <w:rsid w:val="00360078"/>
    <w:rsid w:val="0036066C"/>
    <w:rsid w:val="00365FD2"/>
    <w:rsid w:val="00366D2F"/>
    <w:rsid w:val="003736F4"/>
    <w:rsid w:val="00375DEA"/>
    <w:rsid w:val="003768ED"/>
    <w:rsid w:val="00380F54"/>
    <w:rsid w:val="003E76B9"/>
    <w:rsid w:val="00401585"/>
    <w:rsid w:val="004045BE"/>
    <w:rsid w:val="00451FDC"/>
    <w:rsid w:val="00454605"/>
    <w:rsid w:val="004666F9"/>
    <w:rsid w:val="00471C62"/>
    <w:rsid w:val="00473AF0"/>
    <w:rsid w:val="00484842"/>
    <w:rsid w:val="00493140"/>
    <w:rsid w:val="004B266B"/>
    <w:rsid w:val="004B4C55"/>
    <w:rsid w:val="004D5FD7"/>
    <w:rsid w:val="004F42C2"/>
    <w:rsid w:val="004F5B43"/>
    <w:rsid w:val="004F6E9B"/>
    <w:rsid w:val="00500C95"/>
    <w:rsid w:val="00511995"/>
    <w:rsid w:val="00514B6F"/>
    <w:rsid w:val="0052446D"/>
    <w:rsid w:val="005343EB"/>
    <w:rsid w:val="00555B76"/>
    <w:rsid w:val="0056537A"/>
    <w:rsid w:val="00573313"/>
    <w:rsid w:val="005750D2"/>
    <w:rsid w:val="00583A00"/>
    <w:rsid w:val="005A1617"/>
    <w:rsid w:val="005A518D"/>
    <w:rsid w:val="005C5511"/>
    <w:rsid w:val="005C5E39"/>
    <w:rsid w:val="005D52BF"/>
    <w:rsid w:val="00606476"/>
    <w:rsid w:val="00612C40"/>
    <w:rsid w:val="00620BF1"/>
    <w:rsid w:val="00635546"/>
    <w:rsid w:val="00637A1A"/>
    <w:rsid w:val="00640B0F"/>
    <w:rsid w:val="00642CC0"/>
    <w:rsid w:val="0065086C"/>
    <w:rsid w:val="00660AD8"/>
    <w:rsid w:val="006742DD"/>
    <w:rsid w:val="00684F8E"/>
    <w:rsid w:val="00696A8A"/>
    <w:rsid w:val="006B2264"/>
    <w:rsid w:val="006D0999"/>
    <w:rsid w:val="006E6235"/>
    <w:rsid w:val="006F3A77"/>
    <w:rsid w:val="00745389"/>
    <w:rsid w:val="0074630E"/>
    <w:rsid w:val="00751829"/>
    <w:rsid w:val="0075608A"/>
    <w:rsid w:val="007714AE"/>
    <w:rsid w:val="00780FCF"/>
    <w:rsid w:val="00787529"/>
    <w:rsid w:val="007A1C49"/>
    <w:rsid w:val="007B5EEC"/>
    <w:rsid w:val="007B6299"/>
    <w:rsid w:val="007C19D0"/>
    <w:rsid w:val="007E3512"/>
    <w:rsid w:val="007F056E"/>
    <w:rsid w:val="007F2566"/>
    <w:rsid w:val="008025E8"/>
    <w:rsid w:val="00803589"/>
    <w:rsid w:val="00834AA3"/>
    <w:rsid w:val="00834C1A"/>
    <w:rsid w:val="00837182"/>
    <w:rsid w:val="00844BC7"/>
    <w:rsid w:val="00855965"/>
    <w:rsid w:val="00855A5A"/>
    <w:rsid w:val="00872EFB"/>
    <w:rsid w:val="008738A7"/>
    <w:rsid w:val="008750DD"/>
    <w:rsid w:val="008776B7"/>
    <w:rsid w:val="008948FD"/>
    <w:rsid w:val="008B2F38"/>
    <w:rsid w:val="008C11C1"/>
    <w:rsid w:val="008C4738"/>
    <w:rsid w:val="008D1DA1"/>
    <w:rsid w:val="00913D36"/>
    <w:rsid w:val="00933F43"/>
    <w:rsid w:val="00937F30"/>
    <w:rsid w:val="009413E1"/>
    <w:rsid w:val="00941B5D"/>
    <w:rsid w:val="00945560"/>
    <w:rsid w:val="00992395"/>
    <w:rsid w:val="009A0F68"/>
    <w:rsid w:val="009A1420"/>
    <w:rsid w:val="009A54CC"/>
    <w:rsid w:val="009B4C7D"/>
    <w:rsid w:val="009C593D"/>
    <w:rsid w:val="009D0D6F"/>
    <w:rsid w:val="009D277E"/>
    <w:rsid w:val="009F3658"/>
    <w:rsid w:val="009F4B02"/>
    <w:rsid w:val="00A2434E"/>
    <w:rsid w:val="00A56773"/>
    <w:rsid w:val="00A818BB"/>
    <w:rsid w:val="00AB53D3"/>
    <w:rsid w:val="00AC7544"/>
    <w:rsid w:val="00AE1214"/>
    <w:rsid w:val="00AF7714"/>
    <w:rsid w:val="00B1577B"/>
    <w:rsid w:val="00B222DF"/>
    <w:rsid w:val="00B23AE1"/>
    <w:rsid w:val="00B63BBB"/>
    <w:rsid w:val="00B70957"/>
    <w:rsid w:val="00B7247E"/>
    <w:rsid w:val="00B91B98"/>
    <w:rsid w:val="00B91E6B"/>
    <w:rsid w:val="00B93887"/>
    <w:rsid w:val="00BA6510"/>
    <w:rsid w:val="00BF7152"/>
    <w:rsid w:val="00C17943"/>
    <w:rsid w:val="00C236F8"/>
    <w:rsid w:val="00C252B3"/>
    <w:rsid w:val="00C32919"/>
    <w:rsid w:val="00C57A4F"/>
    <w:rsid w:val="00C631CD"/>
    <w:rsid w:val="00C84BDF"/>
    <w:rsid w:val="00C91594"/>
    <w:rsid w:val="00CC3A8F"/>
    <w:rsid w:val="00D45C25"/>
    <w:rsid w:val="00D90008"/>
    <w:rsid w:val="00D92BDA"/>
    <w:rsid w:val="00D9441E"/>
    <w:rsid w:val="00DB5A60"/>
    <w:rsid w:val="00DC3D19"/>
    <w:rsid w:val="00DD21F2"/>
    <w:rsid w:val="00DD5131"/>
    <w:rsid w:val="00DE02CD"/>
    <w:rsid w:val="00DE3204"/>
    <w:rsid w:val="00DF5BEF"/>
    <w:rsid w:val="00E36563"/>
    <w:rsid w:val="00E427B1"/>
    <w:rsid w:val="00E50061"/>
    <w:rsid w:val="00E52103"/>
    <w:rsid w:val="00E570EF"/>
    <w:rsid w:val="00E60EF5"/>
    <w:rsid w:val="00E655CA"/>
    <w:rsid w:val="00E74AD5"/>
    <w:rsid w:val="00E83B6D"/>
    <w:rsid w:val="00E87278"/>
    <w:rsid w:val="00E93E64"/>
    <w:rsid w:val="00ED2D7E"/>
    <w:rsid w:val="00ED6952"/>
    <w:rsid w:val="00EE2B31"/>
    <w:rsid w:val="00EE725D"/>
    <w:rsid w:val="00F10734"/>
    <w:rsid w:val="00F46241"/>
    <w:rsid w:val="00F836B3"/>
    <w:rsid w:val="00F8761E"/>
    <w:rsid w:val="00F97F57"/>
    <w:rsid w:val="00FA5D37"/>
    <w:rsid w:val="00FE62E5"/>
    <w:rsid w:val="00FF0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A08BBE"/>
  <w15:chartTrackingRefBased/>
  <w15:docId w15:val="{C109D274-3552-4EA4-96C6-9DBCA776B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47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8C4738"/>
    <w:rPr>
      <w:sz w:val="18"/>
      <w:szCs w:val="18"/>
      <w:lang w:val="en-GB" w:eastAsia="en-US"/>
    </w:rPr>
  </w:style>
  <w:style w:type="paragraph" w:styleId="a5">
    <w:name w:val="footer"/>
    <w:basedOn w:val="a"/>
    <w:link w:val="a6"/>
    <w:uiPriority w:val="99"/>
    <w:unhideWhenUsed/>
    <w:rsid w:val="008C473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8C4738"/>
    <w:rPr>
      <w:sz w:val="18"/>
      <w:szCs w:val="18"/>
      <w:lang w:val="en-GB" w:eastAsia="en-US"/>
    </w:rPr>
  </w:style>
  <w:style w:type="character" w:customStyle="1" w:styleId="transsent">
    <w:name w:val="transsent"/>
    <w:basedOn w:val="a0"/>
    <w:rsid w:val="00514B6F"/>
  </w:style>
  <w:style w:type="paragraph" w:customStyle="1" w:styleId="src">
    <w:name w:val="src"/>
    <w:basedOn w:val="a"/>
    <w:rsid w:val="00AF7714"/>
    <w:pPr>
      <w:spacing w:before="100" w:beforeAutospacing="1" w:after="100" w:afterAutospacing="1"/>
    </w:pPr>
    <w:rPr>
      <w:rFonts w:ascii="宋体" w:hAnsi="宋体" w:cs="宋体"/>
      <w:lang w:val="en-US" w:eastAsia="zh-CN"/>
    </w:rPr>
  </w:style>
  <w:style w:type="character" w:customStyle="1" w:styleId="skip">
    <w:name w:val="skip"/>
    <w:basedOn w:val="a0"/>
    <w:rsid w:val="00C252B3"/>
  </w:style>
  <w:style w:type="character" w:styleId="a7">
    <w:name w:val="Hyperlink"/>
    <w:uiPriority w:val="99"/>
    <w:semiHidden/>
    <w:unhideWhenUsed/>
    <w:rsid w:val="00C252B3"/>
    <w:rPr>
      <w:color w:val="0000FF"/>
      <w:u w:val="single"/>
    </w:rPr>
  </w:style>
  <w:style w:type="character" w:customStyle="1" w:styleId="apple-converted-space">
    <w:name w:val="apple-converted-space"/>
    <w:basedOn w:val="a0"/>
    <w:rsid w:val="00C252B3"/>
  </w:style>
  <w:style w:type="character" w:customStyle="1" w:styleId="fontstyle01">
    <w:name w:val="fontstyle01"/>
    <w:rsid w:val="00612C40"/>
    <w:rPr>
      <w:rFonts w:ascii="MinionPro-Regular2" w:hAnsi="MinionPro-Regular2" w:hint="default"/>
      <w:b w:val="0"/>
      <w:bCs w:val="0"/>
      <w:i w:val="0"/>
      <w:iCs w:val="0"/>
      <w:color w:val="1E1E1B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8025E8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025E8"/>
  </w:style>
  <w:style w:type="character" w:customStyle="1" w:styleId="aa">
    <w:name w:val="批注文字 字符"/>
    <w:basedOn w:val="a0"/>
    <w:link w:val="a9"/>
    <w:uiPriority w:val="99"/>
    <w:semiHidden/>
    <w:rsid w:val="008025E8"/>
    <w:rPr>
      <w:sz w:val="24"/>
      <w:szCs w:val="24"/>
      <w:lang w:val="en-GB" w:eastAsia="en-US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8025E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025E8"/>
    <w:rPr>
      <w:b/>
      <w:bCs/>
      <w:sz w:val="24"/>
      <w:szCs w:val="24"/>
      <w:lang w:val="en-GB" w:eastAsia="en-US"/>
    </w:rPr>
  </w:style>
  <w:style w:type="paragraph" w:styleId="ad">
    <w:name w:val="Balloon Text"/>
    <w:basedOn w:val="a"/>
    <w:link w:val="ae"/>
    <w:uiPriority w:val="99"/>
    <w:semiHidden/>
    <w:unhideWhenUsed/>
    <w:rsid w:val="008948FD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8948FD"/>
    <w:rPr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117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3</Pages>
  <Words>1007</Words>
  <Characters>574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EERS checklist – items to include when reporting economic evaluations of health interventions</vt:lpstr>
    </vt:vector>
  </TitlesOfParts>
  <Company>Exodus Publishing Services</Company>
  <LinksUpToDate>false</LinksUpToDate>
  <CharactersWithSpaces>6740</CharactersWithSpaces>
  <SharedDoc>false</SharedDoc>
  <HLinks>
    <vt:vector size="12" baseType="variant">
      <vt:variant>
        <vt:i4>4522071</vt:i4>
      </vt:variant>
      <vt:variant>
        <vt:i4>3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  <vt:variant>
        <vt:i4>4522071</vt:i4>
      </vt:variant>
      <vt:variant>
        <vt:i4>0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EERS checklist – items to include when reporting economic evaluations of health interventions</dc:title>
  <dc:subject/>
  <dc:creator>Lesley Winchester</dc:creator>
  <cp:keywords/>
  <dc:description/>
  <cp:lastModifiedBy>295633586@qq.com</cp:lastModifiedBy>
  <cp:revision>245</cp:revision>
  <dcterms:created xsi:type="dcterms:W3CDTF">2023-05-05T09:34:00Z</dcterms:created>
  <dcterms:modified xsi:type="dcterms:W3CDTF">2023-05-25T08:50:00Z</dcterms:modified>
</cp:coreProperties>
</file>